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5F240" w14:textId="7B579B4D" w:rsidR="00383C0A" w:rsidRPr="00AA1899" w:rsidRDefault="00DE2BAE" w:rsidP="00F601AF">
      <w:pPr>
        <w:jc w:val="center"/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lang w:val="en-US"/>
        </w:rPr>
        <w:t>Additional</w:t>
      </w:r>
      <w:r w:rsidR="00383C0A" w:rsidRPr="00AA1899">
        <w:rPr>
          <w:rFonts w:ascii="Times New Roman" w:hAnsi="Times New Roman" w:cs="Times New Roman"/>
          <w:b/>
          <w:bCs/>
          <w:sz w:val="28"/>
          <w:lang w:val="en-US"/>
        </w:rPr>
        <w:t xml:space="preserve"> data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IN"/>
        </w:rPr>
        <w:id w:val="119110709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5F1B072" w14:textId="64307F14" w:rsidR="002D40A1" w:rsidRPr="00AA1899" w:rsidRDefault="002D40A1">
          <w:pPr>
            <w:pStyle w:val="TOCHeading"/>
            <w:rPr>
              <w:rFonts w:ascii="Times New Roman" w:hAnsi="Times New Roman" w:cs="Times New Roman"/>
            </w:rPr>
          </w:pPr>
          <w:r w:rsidRPr="00AA1899">
            <w:rPr>
              <w:rFonts w:ascii="Times New Roman" w:hAnsi="Times New Roman" w:cs="Times New Roman"/>
            </w:rPr>
            <w:t>Contents</w:t>
          </w:r>
        </w:p>
        <w:p w14:paraId="02445E6E" w14:textId="77777777" w:rsidR="00AE5C9D" w:rsidRDefault="002D40A1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val="en-GB" w:eastAsia="en-GB"/>
            </w:rPr>
          </w:pPr>
          <w:r w:rsidRPr="00AA1899">
            <w:rPr>
              <w:rFonts w:ascii="Times New Roman" w:hAnsi="Times New Roman" w:cs="Times New Roman"/>
              <w:b/>
              <w:bCs/>
              <w:noProof/>
            </w:rPr>
            <w:fldChar w:fldCharType="begin"/>
          </w:r>
          <w:r w:rsidRPr="00AA1899">
            <w:rPr>
              <w:rFonts w:ascii="Times New Roman" w:hAnsi="Times New Roman" w:cs="Times New Roman"/>
              <w:b/>
              <w:bCs/>
              <w:noProof/>
            </w:rPr>
            <w:instrText xml:space="preserve"> TOC \o "1-3" \h \z \u </w:instrText>
          </w:r>
          <w:r w:rsidRPr="00AA1899">
            <w:rPr>
              <w:rFonts w:ascii="Times New Roman" w:hAnsi="Times New Roman" w:cs="Times New Roman"/>
              <w:b/>
              <w:bCs/>
              <w:noProof/>
            </w:rPr>
            <w:fldChar w:fldCharType="separate"/>
          </w:r>
          <w:hyperlink w:anchor="_Toc82427314" w:history="1">
            <w:r w:rsidR="00AE5C9D" w:rsidRPr="00DE531E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1)</w:t>
            </w:r>
            <w:r w:rsidR="00AE5C9D">
              <w:rPr>
                <w:rFonts w:eastAsiaTheme="minorEastAsia"/>
                <w:noProof/>
                <w:lang w:val="en-GB" w:eastAsia="en-GB"/>
              </w:rPr>
              <w:tab/>
            </w:r>
            <w:r w:rsidR="00AE5C9D" w:rsidRPr="00DE531E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Search strategy for PubMed</w:t>
            </w:r>
            <w:r w:rsidR="00AE5C9D">
              <w:rPr>
                <w:noProof/>
                <w:webHidden/>
              </w:rPr>
              <w:tab/>
            </w:r>
            <w:r w:rsidR="00AE5C9D">
              <w:rPr>
                <w:noProof/>
                <w:webHidden/>
              </w:rPr>
              <w:fldChar w:fldCharType="begin"/>
            </w:r>
            <w:r w:rsidR="00AE5C9D">
              <w:rPr>
                <w:noProof/>
                <w:webHidden/>
              </w:rPr>
              <w:instrText xml:space="preserve"> PAGEREF _Toc82427314 \h </w:instrText>
            </w:r>
            <w:r w:rsidR="00AE5C9D">
              <w:rPr>
                <w:noProof/>
                <w:webHidden/>
              </w:rPr>
            </w:r>
            <w:r w:rsidR="00AE5C9D">
              <w:rPr>
                <w:noProof/>
                <w:webHidden/>
              </w:rPr>
              <w:fldChar w:fldCharType="separate"/>
            </w:r>
            <w:r w:rsidR="0070353A">
              <w:rPr>
                <w:noProof/>
                <w:webHidden/>
              </w:rPr>
              <w:t>1</w:t>
            </w:r>
            <w:r w:rsidR="00AE5C9D">
              <w:rPr>
                <w:noProof/>
                <w:webHidden/>
              </w:rPr>
              <w:fldChar w:fldCharType="end"/>
            </w:r>
          </w:hyperlink>
        </w:p>
        <w:p w14:paraId="13E7628D" w14:textId="77777777" w:rsidR="00AE5C9D" w:rsidRDefault="000D722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val="en-GB" w:eastAsia="en-GB"/>
            </w:rPr>
          </w:pPr>
          <w:hyperlink w:anchor="_Toc82427315" w:history="1">
            <w:r w:rsidR="00AE5C9D" w:rsidRPr="00DE531E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2)</w:t>
            </w:r>
            <w:r w:rsidR="00AE5C9D">
              <w:rPr>
                <w:rFonts w:eastAsiaTheme="minorEastAsia"/>
                <w:noProof/>
                <w:lang w:val="en-GB" w:eastAsia="en-GB"/>
              </w:rPr>
              <w:tab/>
            </w:r>
            <w:r w:rsidR="00AE5C9D" w:rsidRPr="00DE531E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PRISMA 2020 flow diagram</w:t>
            </w:r>
            <w:r w:rsidR="00AE5C9D">
              <w:rPr>
                <w:noProof/>
                <w:webHidden/>
              </w:rPr>
              <w:tab/>
            </w:r>
            <w:r w:rsidR="00AE5C9D">
              <w:rPr>
                <w:noProof/>
                <w:webHidden/>
              </w:rPr>
              <w:fldChar w:fldCharType="begin"/>
            </w:r>
            <w:r w:rsidR="00AE5C9D">
              <w:rPr>
                <w:noProof/>
                <w:webHidden/>
              </w:rPr>
              <w:instrText xml:space="preserve"> PAGEREF _Toc82427315 \h </w:instrText>
            </w:r>
            <w:r w:rsidR="00AE5C9D">
              <w:rPr>
                <w:noProof/>
                <w:webHidden/>
              </w:rPr>
            </w:r>
            <w:r w:rsidR="00AE5C9D">
              <w:rPr>
                <w:noProof/>
                <w:webHidden/>
              </w:rPr>
              <w:fldChar w:fldCharType="separate"/>
            </w:r>
            <w:r w:rsidR="0070353A">
              <w:rPr>
                <w:noProof/>
                <w:webHidden/>
              </w:rPr>
              <w:t>3</w:t>
            </w:r>
            <w:r w:rsidR="00AE5C9D">
              <w:rPr>
                <w:noProof/>
                <w:webHidden/>
              </w:rPr>
              <w:fldChar w:fldCharType="end"/>
            </w:r>
          </w:hyperlink>
        </w:p>
        <w:p w14:paraId="2EBC84BB" w14:textId="77777777" w:rsidR="00AE5C9D" w:rsidRDefault="000D722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val="en-GB" w:eastAsia="en-GB"/>
            </w:rPr>
          </w:pPr>
          <w:hyperlink w:anchor="_Toc82427316" w:history="1">
            <w:r w:rsidR="00AE5C9D" w:rsidRPr="00DE531E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3)</w:t>
            </w:r>
            <w:r w:rsidR="00AE5C9D">
              <w:rPr>
                <w:rFonts w:eastAsiaTheme="minorEastAsia"/>
                <w:noProof/>
                <w:lang w:val="en-GB" w:eastAsia="en-GB"/>
              </w:rPr>
              <w:tab/>
            </w:r>
            <w:r w:rsidR="00AE5C9D" w:rsidRPr="00DE531E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Data Extraction form:</w:t>
            </w:r>
            <w:r w:rsidR="00AE5C9D">
              <w:rPr>
                <w:noProof/>
                <w:webHidden/>
              </w:rPr>
              <w:tab/>
            </w:r>
            <w:r w:rsidR="00AE5C9D">
              <w:rPr>
                <w:noProof/>
                <w:webHidden/>
              </w:rPr>
              <w:fldChar w:fldCharType="begin"/>
            </w:r>
            <w:r w:rsidR="00AE5C9D">
              <w:rPr>
                <w:noProof/>
                <w:webHidden/>
              </w:rPr>
              <w:instrText xml:space="preserve"> PAGEREF _Toc82427316 \h </w:instrText>
            </w:r>
            <w:r w:rsidR="00AE5C9D">
              <w:rPr>
                <w:noProof/>
                <w:webHidden/>
              </w:rPr>
            </w:r>
            <w:r w:rsidR="00AE5C9D">
              <w:rPr>
                <w:noProof/>
                <w:webHidden/>
              </w:rPr>
              <w:fldChar w:fldCharType="separate"/>
            </w:r>
            <w:r w:rsidR="0070353A">
              <w:rPr>
                <w:noProof/>
                <w:webHidden/>
              </w:rPr>
              <w:t>4</w:t>
            </w:r>
            <w:r w:rsidR="00AE5C9D">
              <w:rPr>
                <w:noProof/>
                <w:webHidden/>
              </w:rPr>
              <w:fldChar w:fldCharType="end"/>
            </w:r>
          </w:hyperlink>
        </w:p>
        <w:p w14:paraId="4684BB8D" w14:textId="2BC151A0" w:rsidR="002868D3" w:rsidRPr="000D722C" w:rsidRDefault="002D40A1" w:rsidP="002868D3">
          <w:pPr>
            <w:rPr>
              <w:rFonts w:ascii="Times New Roman" w:hAnsi="Times New Roman" w:cs="Times New Roman"/>
              <w:b/>
              <w:bCs/>
              <w:noProof/>
            </w:rPr>
          </w:pPr>
          <w:r w:rsidRPr="00AA1899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C7DCED2" w14:textId="3174425B" w:rsidR="000D722C" w:rsidRDefault="000D722C" w:rsidP="000D722C">
      <w:pPr>
        <w:pStyle w:val="Heading1"/>
        <w:spacing w:after="240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Toc82427314"/>
    </w:p>
    <w:p w14:paraId="54225E78" w14:textId="458F1163" w:rsidR="000D722C" w:rsidRDefault="000D722C" w:rsidP="000D722C">
      <w:pPr>
        <w:rPr>
          <w:lang w:val="en-US"/>
        </w:rPr>
      </w:pPr>
    </w:p>
    <w:p w14:paraId="1C9ADD1B" w14:textId="7C211BFD" w:rsidR="000D722C" w:rsidRDefault="000D722C" w:rsidP="000D722C">
      <w:pPr>
        <w:rPr>
          <w:lang w:val="en-US"/>
        </w:rPr>
      </w:pPr>
    </w:p>
    <w:p w14:paraId="1D3BA82E" w14:textId="14AFBC83" w:rsidR="000D722C" w:rsidRDefault="000D722C" w:rsidP="000D722C">
      <w:pPr>
        <w:rPr>
          <w:lang w:val="en-US"/>
        </w:rPr>
      </w:pPr>
    </w:p>
    <w:p w14:paraId="34DFB23A" w14:textId="77777777" w:rsidR="000D722C" w:rsidRPr="000D722C" w:rsidRDefault="000D722C" w:rsidP="000D722C">
      <w:pPr>
        <w:rPr>
          <w:lang w:val="en-US"/>
        </w:rPr>
      </w:pPr>
    </w:p>
    <w:p w14:paraId="6F401CAD" w14:textId="32651FB2" w:rsidR="00F601AF" w:rsidRPr="00AA1899" w:rsidRDefault="00F601AF" w:rsidP="006D11BA">
      <w:pPr>
        <w:pStyle w:val="Heading1"/>
        <w:numPr>
          <w:ilvl w:val="0"/>
          <w:numId w:val="2"/>
        </w:numPr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A189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earch strategy for PubMed</w:t>
      </w:r>
      <w:bookmarkEnd w:id="0"/>
    </w:p>
    <w:p w14:paraId="09991336" w14:textId="77777777" w:rsidR="00F601AF" w:rsidRPr="00AA1899" w:rsidRDefault="00F601AF" w:rsidP="00F601AF">
      <w:pPr>
        <w:rPr>
          <w:rFonts w:ascii="Times New Roman" w:hAnsi="Times New Roman" w:cs="Times New Roman"/>
        </w:rPr>
      </w:pPr>
      <w:r w:rsidRPr="00AA1899">
        <w:rPr>
          <w:rFonts w:ascii="Times New Roman" w:hAnsi="Times New Roman" w:cs="Times New Roman"/>
        </w:rPr>
        <w:t>((((((((((((((((((("Randomised controlled trial"[Title/Abstract]) OR ("Randomized controlled trial"[Title/Abstract])) OR ("cluster design"[Title/Abstract])) OR ("cluster controlled trial"[Title/Abstract])) OR ("cross-over design"[Title/Abstract])) OR ("cross over design"[Title/Abstract])) OR ("controlled clinical trial"[Title/Abstract])) OR ("quasi-randomised"[Title/Abstract])) OR ("quasi-randomized"[Title/Abstract])) OR ("quasi randomised"[Title/Abstract])) OR ("quasi randomized"[Title/Abstract])) OR ("clinical trial"[Title/Abstract])) OR ("pseudo randomised"[Title/Abstract])) OR ("pseudo-randomised"[Title/Abstract])) OR ("pseudo randomized"[Title/Abstract])) OR ("pseudo-randomized"[Title/Abstract])) OR (randomization[Title/Abstract])) OR (randomisation[Title/Abstract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OR (((((clinical trial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clinical trials, randomized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controlled clinical trials, randomized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controlled clinical trial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AND (((((((((((((((((((Exercise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 OR ("Exercise Movement Techniques"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exercise therapy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resistance training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physical education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physical education, training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</w:t>
      </w:r>
      <w:proofErr w:type="spellStart"/>
      <w:r w:rsidRPr="00AA1899">
        <w:rPr>
          <w:rFonts w:ascii="Times New Roman" w:hAnsi="Times New Roman" w:cs="Times New Roman"/>
        </w:rPr>
        <w:t>self care</w:t>
      </w:r>
      <w:proofErr w:type="spellEnd"/>
      <w:r w:rsidRPr="00AA1899">
        <w:rPr>
          <w:rFonts w:ascii="Times New Roman" w:hAnsi="Times New Roman" w:cs="Times New Roman"/>
        </w:rPr>
        <w:t>[MeSH Terms])) OR (health education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"self-management"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resistance training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"patient-</w:t>
      </w:r>
      <w:proofErr w:type="spellStart"/>
      <w:r w:rsidRPr="00AA1899">
        <w:rPr>
          <w:rFonts w:ascii="Times New Roman" w:hAnsi="Times New Roman" w:cs="Times New Roman"/>
        </w:rPr>
        <w:t>centered</w:t>
      </w:r>
      <w:proofErr w:type="spellEnd"/>
      <w:r w:rsidRPr="00AA1899">
        <w:rPr>
          <w:rFonts w:ascii="Times New Roman" w:hAnsi="Times New Roman" w:cs="Times New Roman"/>
        </w:rPr>
        <w:t xml:space="preserve"> care"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care, </w:t>
      </w:r>
      <w:proofErr w:type="spellStart"/>
      <w:r w:rsidRPr="00AA1899">
        <w:rPr>
          <w:rFonts w:ascii="Times New Roman" w:hAnsi="Times New Roman" w:cs="Times New Roman"/>
        </w:rPr>
        <w:t>self rehabilitation</w:t>
      </w:r>
      <w:proofErr w:type="spellEnd"/>
      <w:r w:rsidRPr="00AA1899">
        <w:rPr>
          <w:rFonts w:ascii="Times New Roman" w:hAnsi="Times New Roman" w:cs="Times New Roman"/>
        </w:rPr>
        <w:t>[MeSH Terms])) OR (</w:t>
      </w:r>
      <w:proofErr w:type="spellStart"/>
      <w:r w:rsidRPr="00AA1899">
        <w:rPr>
          <w:rFonts w:ascii="Times New Roman" w:hAnsi="Times New Roman" w:cs="Times New Roman"/>
        </w:rPr>
        <w:t>center</w:t>
      </w:r>
      <w:proofErr w:type="spellEnd"/>
      <w:r w:rsidRPr="00AA1899">
        <w:rPr>
          <w:rFonts w:ascii="Times New Roman" w:hAnsi="Times New Roman" w:cs="Times New Roman"/>
        </w:rPr>
        <w:t>, rehabilitation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 xml:space="preserve">[Filter])) OR ((((((((("home based care"[Title/Abstract]) OR ("home-based care"[Title/Abstract])) OR ("family </w:t>
      </w:r>
      <w:proofErr w:type="spellStart"/>
      <w:r w:rsidRPr="00AA1899">
        <w:rPr>
          <w:rFonts w:ascii="Times New Roman" w:hAnsi="Times New Roman" w:cs="Times New Roman"/>
        </w:rPr>
        <w:t>center</w:t>
      </w:r>
      <w:proofErr w:type="spellEnd"/>
      <w:r w:rsidRPr="00AA1899">
        <w:rPr>
          <w:rFonts w:ascii="Times New Roman" w:hAnsi="Times New Roman" w:cs="Times New Roman"/>
        </w:rPr>
        <w:t xml:space="preserve"> care"[Title/Abstract])) OR ("Patient-</w:t>
      </w:r>
      <w:proofErr w:type="spellStart"/>
      <w:r w:rsidRPr="00AA1899">
        <w:rPr>
          <w:rFonts w:ascii="Times New Roman" w:hAnsi="Times New Roman" w:cs="Times New Roman"/>
        </w:rPr>
        <w:t>centered</w:t>
      </w:r>
      <w:proofErr w:type="spellEnd"/>
      <w:r w:rsidRPr="00AA1899">
        <w:rPr>
          <w:rFonts w:ascii="Times New Roman" w:hAnsi="Times New Roman" w:cs="Times New Roman"/>
        </w:rPr>
        <w:t xml:space="preserve"> Care"[Title/Abstract])) OR ("Patient </w:t>
      </w:r>
      <w:proofErr w:type="spellStart"/>
      <w:r w:rsidRPr="00AA1899">
        <w:rPr>
          <w:rFonts w:ascii="Times New Roman" w:hAnsi="Times New Roman" w:cs="Times New Roman"/>
        </w:rPr>
        <w:t>centered</w:t>
      </w:r>
      <w:proofErr w:type="spellEnd"/>
      <w:r w:rsidRPr="00AA1899">
        <w:rPr>
          <w:rFonts w:ascii="Times New Roman" w:hAnsi="Times New Roman" w:cs="Times New Roman"/>
        </w:rPr>
        <w:t xml:space="preserve"> care"[Title/Abstract])) OR ("Patient-centric care"[Title/Abstract])) OR ("Patient centric care"[Title/Abstract])) OR ("Patient centred care"[Title/Abstract])) OR ("Patient-centred Care"[Title/Abstract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) OR (((((rehabilitation[Title/Abstract]) OR (telerehabilitation[Title/Abstract])) OR ("tele rehabilitation"[Title/Abstract])) OR ("tele-rehabilitation"[Title/Abstract])) OR ("pulmonary rehabilitation"[Title/Abstract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) OR ((((((("physical training"[Title/Abstract]) OR ("breathing exercise"[Title/Abstract])) OR ("aerobic exercise"[Title/Abstract])) OR ("resistant exercise"[Title/Abstract])) OR ("resistant training"[Title/Abstract])) OR (exercise[Title/Abstract])) OR ("physical therapy"[Title/Abstract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) OR ((("self-care"[Title/Abstract]) OR ("</w:t>
      </w:r>
      <w:proofErr w:type="spellStart"/>
      <w:r w:rsidRPr="00AA1899">
        <w:rPr>
          <w:rFonts w:ascii="Times New Roman" w:hAnsi="Times New Roman" w:cs="Times New Roman"/>
        </w:rPr>
        <w:t>self management</w:t>
      </w:r>
      <w:proofErr w:type="spellEnd"/>
      <w:r w:rsidRPr="00AA1899">
        <w:rPr>
          <w:rFonts w:ascii="Times New Roman" w:hAnsi="Times New Roman" w:cs="Times New Roman"/>
        </w:rPr>
        <w:t xml:space="preserve">"[Title/Abstract])) OR ("self-management"[Title/Abstract]) AND </w:t>
      </w:r>
      <w:r w:rsidRPr="00AA1899">
        <w:rPr>
          <w:rFonts w:ascii="Times New Roman" w:hAnsi="Times New Roman" w:cs="Times New Roman"/>
        </w:rPr>
        <w:lastRenderedPageBreak/>
        <w:t>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) OR ((("physical education"[Title/Abstract]) OR ("patient education"[Title/Abstract])) OR ("health education"[Title/Abstract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AND ((((((((("Interstitial lung disease"[Title/Abstract]) OR ("Interstitial lung abnormality"[Title/Abstract])) OR ("Interstitial lung abnormalities"[Title/Abstract])) OR ("idiopathic pulmonary fibrosis"[Title/Abstract])) OR ("pulmonary fibrosis"[Title/Abstract])) OR ("idiopathic fibrosis"[Title/Abstract])) OR ("idiopathic interstitial pneumonia"[Title/Abstract])) OR ("lung fibrosis"[Title/Abstract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OR (((("Idiopathic Pulmonary Fibrosis"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 OR ("Idiopathic Interstitial Pneumonias"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"Pulmonary Fibrosis"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) OR ("Lung Diseases, Interstitial"[</w:t>
      </w:r>
      <w:proofErr w:type="spellStart"/>
      <w:r w:rsidRPr="00AA1899">
        <w:rPr>
          <w:rFonts w:ascii="Times New Roman" w:hAnsi="Times New Roman" w:cs="Times New Roman"/>
        </w:rPr>
        <w:t>MeSH</w:t>
      </w:r>
      <w:proofErr w:type="spellEnd"/>
      <w:r w:rsidRPr="00AA1899">
        <w:rPr>
          <w:rFonts w:ascii="Times New Roman" w:hAnsi="Times New Roman" w:cs="Times New Roman"/>
        </w:rPr>
        <w:t xml:space="preserve"> Terms]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 AND (</w:t>
      </w:r>
      <w:proofErr w:type="spellStart"/>
      <w:r w:rsidRPr="00AA1899">
        <w:rPr>
          <w:rFonts w:ascii="Times New Roman" w:hAnsi="Times New Roman" w:cs="Times New Roman"/>
        </w:rPr>
        <w:t>english</w:t>
      </w:r>
      <w:proofErr w:type="spellEnd"/>
      <w:r w:rsidRPr="00AA1899">
        <w:rPr>
          <w:rFonts w:ascii="Times New Roman" w:hAnsi="Times New Roman" w:cs="Times New Roman"/>
        </w:rPr>
        <w:t>[Filter]))</w:t>
      </w:r>
    </w:p>
    <w:p w14:paraId="517E3CBD" w14:textId="77777777" w:rsidR="00517D82" w:rsidRDefault="00517D82" w:rsidP="00F601AF">
      <w:pPr>
        <w:rPr>
          <w:rFonts w:ascii="Times New Roman" w:hAnsi="Times New Roman" w:cs="Times New Roman"/>
          <w:b/>
          <w:bCs/>
          <w:u w:val="single"/>
          <w:lang w:val="en-US"/>
        </w:rPr>
        <w:sectPr w:rsidR="00517D82" w:rsidSect="00517D8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5EDAE00E" w14:textId="33A696D1" w:rsidR="00F601AF" w:rsidRDefault="00F601AF" w:rsidP="00F601AF">
      <w:pPr>
        <w:pStyle w:val="Heading1"/>
        <w:numPr>
          <w:ilvl w:val="0"/>
          <w:numId w:val="2"/>
        </w:numPr>
        <w:spacing w:after="24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1" w:name="_Toc82427315"/>
      <w:r w:rsidRPr="00AA189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PRISMA </w:t>
      </w:r>
      <w:r w:rsidR="002D40A1" w:rsidRPr="00AA189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020 flow diagram</w:t>
      </w:r>
      <w:bookmarkEnd w:id="1"/>
    </w:p>
    <w:p w14:paraId="19901BFE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B1E2A8" wp14:editId="575111CF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75288F" w14:textId="77777777" w:rsidR="00981BF9" w:rsidRPr="001502CF" w:rsidRDefault="00981BF9" w:rsidP="00981BF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B1E2A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left:0;text-align:left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5375288F" w14:textId="77777777" w:rsidR="00981BF9" w:rsidRPr="001502CF" w:rsidRDefault="00981BF9" w:rsidP="00981BF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2516AD" wp14:editId="15E3DAF1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A1C84B" w14:textId="77777777" w:rsidR="00981BF9" w:rsidRPr="001502CF" w:rsidRDefault="00981BF9" w:rsidP="00981BF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516AD" id="Flowchart: Alternate Process 29" o:spid="_x0000_s1027" type="#_x0000_t176" style="position:absolute;left:0;text-align:left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50A1C84B" w14:textId="77777777" w:rsidR="00981BF9" w:rsidRPr="001502CF" w:rsidRDefault="00981BF9" w:rsidP="00981BF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88E9FDD" w14:textId="77777777" w:rsidR="00981BF9" w:rsidRDefault="00981BF9" w:rsidP="00981BF9">
      <w:pPr>
        <w:pStyle w:val="ListParagraph"/>
        <w:spacing w:after="0" w:line="240" w:lineRule="auto"/>
      </w:pPr>
    </w:p>
    <w:p w14:paraId="2297AACB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531F33" wp14:editId="4CE0C49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8DD6FC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17D776A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sites (n = )</w:t>
                            </w:r>
                          </w:p>
                          <w:p w14:paraId="455AC645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ganisations (n = )</w:t>
                            </w:r>
                          </w:p>
                          <w:p w14:paraId="467517B7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)</w:t>
                            </w:r>
                          </w:p>
                          <w:p w14:paraId="151B93D6" w14:textId="77777777" w:rsidR="00981BF9" w:rsidRPr="0056060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31F33" id="Rectangle 10" o:spid="_x0000_s1028" style="position:absolute;left:0;text-align:left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14:paraId="698DD6FC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17D776A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sites (n = )</w:t>
                      </w:r>
                    </w:p>
                    <w:p w14:paraId="455AC645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ganisations (n = )</w:t>
                      </w:r>
                    </w:p>
                    <w:p w14:paraId="467517B7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 )</w:t>
                      </w:r>
                    </w:p>
                    <w:p w14:paraId="151B93D6" w14:textId="77777777" w:rsidR="00981BF9" w:rsidRPr="0056060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E29F42" wp14:editId="42048EFA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032FBD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B4B4BF0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)</w:t>
                            </w:r>
                          </w:p>
                          <w:p w14:paraId="52AD0DB4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)</w:t>
                            </w:r>
                          </w:p>
                          <w:p w14:paraId="53F39239" w14:textId="77777777" w:rsidR="00981BF9" w:rsidRPr="0056060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E29F42" id="Rectangle 2" o:spid="_x0000_s1029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5E032FBD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B4B4BF0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)</w:t>
                      </w:r>
                    </w:p>
                    <w:p w14:paraId="52AD0DB4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)</w:t>
                      </w:r>
                    </w:p>
                    <w:p w14:paraId="53F39239" w14:textId="77777777" w:rsidR="00981BF9" w:rsidRPr="0056060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EDEB28" wp14:editId="19632B4F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3D7AC2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4B9B4D73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: Pubmed (n = ); Web of Science (n= ); SCOPUS (n=); CINHAL (n= ); PEDRo (n= )</w:t>
                            </w:r>
                          </w:p>
                          <w:p w14:paraId="1FF720FA" w14:textId="5F4DC81A" w:rsidR="00981BF9" w:rsidRPr="0056060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: WHO ICTRP (n= );</w:t>
                            </w:r>
                            <w:r w:rsidRPr="00981B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TRI (n = ) et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EDEB28" id="Rectangle 1" o:spid="_x0000_s1030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423D7AC2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4B9B4D73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: Pubmed (n = ); Web of Science (n= ); SCOPUS (n=); CINHAL (n= ); PEDRo (n= )</w:t>
                      </w:r>
                    </w:p>
                    <w:p w14:paraId="1FF720FA" w14:textId="5F4DC81A" w:rsidR="00981BF9" w:rsidRPr="0056060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: WHO ICTRP (n= );</w:t>
                      </w:r>
                      <w:r w:rsidRPr="00981B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TRI (n = ) etc</w:t>
                      </w:r>
                    </w:p>
                  </w:txbxContent>
                </v:textbox>
              </v:rect>
            </w:pict>
          </mc:Fallback>
        </mc:AlternateContent>
      </w:r>
    </w:p>
    <w:p w14:paraId="2F7FE87E" w14:textId="77777777" w:rsidR="00981BF9" w:rsidRDefault="00981BF9" w:rsidP="00981BF9">
      <w:pPr>
        <w:pStyle w:val="ListParagraph"/>
        <w:spacing w:after="0" w:line="240" w:lineRule="auto"/>
      </w:pPr>
    </w:p>
    <w:p w14:paraId="5906ECD5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813E02" wp14:editId="55349111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B8D562" w14:textId="77777777" w:rsidR="00981BF9" w:rsidRPr="001502CF" w:rsidRDefault="00981BF9" w:rsidP="00981BF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13E02" id="Flowchart: Alternate Process 31" o:spid="_x0000_s1031" type="#_x0000_t176" style="position:absolute;left:0;text-align:left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66B8D562" w14:textId="77777777" w:rsidR="00981BF9" w:rsidRPr="001502CF" w:rsidRDefault="00981BF9" w:rsidP="00981BF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9B89705" w14:textId="77777777" w:rsidR="00981BF9" w:rsidRDefault="00981BF9" w:rsidP="00981BF9">
      <w:pPr>
        <w:pStyle w:val="ListParagraph"/>
        <w:spacing w:after="0" w:line="240" w:lineRule="auto"/>
      </w:pPr>
    </w:p>
    <w:p w14:paraId="39868D62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AE17CF" wp14:editId="1DD449D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0C96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9EAB819" w14:textId="77777777" w:rsidR="00981BF9" w:rsidRDefault="00981BF9" w:rsidP="00981BF9">
      <w:pPr>
        <w:pStyle w:val="ListParagraph"/>
        <w:spacing w:after="0" w:line="240" w:lineRule="auto"/>
      </w:pPr>
    </w:p>
    <w:p w14:paraId="3CA58C92" w14:textId="77777777" w:rsidR="00981BF9" w:rsidRDefault="00981BF9" w:rsidP="00981BF9">
      <w:pPr>
        <w:pStyle w:val="ListParagraph"/>
        <w:spacing w:after="0" w:line="240" w:lineRule="auto"/>
      </w:pPr>
    </w:p>
    <w:p w14:paraId="360E8FB0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421E804" wp14:editId="53CEC7A8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18CCE4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ECE4894" wp14:editId="0AC339B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8E0E76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7AB13D3" w14:textId="77777777" w:rsidR="00981BF9" w:rsidRDefault="00981BF9" w:rsidP="00981BF9">
      <w:pPr>
        <w:pStyle w:val="ListParagraph"/>
        <w:spacing w:after="0" w:line="240" w:lineRule="auto"/>
      </w:pPr>
    </w:p>
    <w:p w14:paraId="29246B08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8A2D85" wp14:editId="160133D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67F1E9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2D8D00" wp14:editId="39871C0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DF0424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5AEB65E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D8D00" id="Rectangle 3" o:spid="_x0000_s1032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BDF0424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5AEB65E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4C23E0" wp14:editId="7708F33B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96ED17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3B128D5B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C23E0" id="Rectangle 4" o:spid="_x0000_s1033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6A96ED17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3B128D5B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752AE287" w14:textId="77777777" w:rsidR="00981BF9" w:rsidRDefault="00981BF9" w:rsidP="00981BF9">
      <w:pPr>
        <w:pStyle w:val="ListParagraph"/>
        <w:spacing w:after="0" w:line="240" w:lineRule="auto"/>
      </w:pPr>
    </w:p>
    <w:p w14:paraId="09413FF8" w14:textId="77777777" w:rsidR="00981BF9" w:rsidRDefault="00981BF9" w:rsidP="00981BF9">
      <w:pPr>
        <w:pStyle w:val="ListParagraph"/>
        <w:spacing w:after="0" w:line="240" w:lineRule="auto"/>
      </w:pPr>
    </w:p>
    <w:p w14:paraId="273FC85D" w14:textId="77777777" w:rsidR="00981BF9" w:rsidRDefault="00981BF9" w:rsidP="00981BF9">
      <w:pPr>
        <w:spacing w:after="0" w:line="240" w:lineRule="auto"/>
        <w:ind w:left="36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D681ABE" wp14:editId="0DD6ABB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C95122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54F66543" w14:textId="77777777" w:rsidR="00981BF9" w:rsidRDefault="00981BF9" w:rsidP="00981BF9">
      <w:pPr>
        <w:pStyle w:val="ListParagraph"/>
        <w:spacing w:after="0" w:line="240" w:lineRule="auto"/>
      </w:pPr>
    </w:p>
    <w:p w14:paraId="0B978E24" w14:textId="77777777" w:rsidR="00981BF9" w:rsidRDefault="00981BF9" w:rsidP="00981BF9">
      <w:pPr>
        <w:pStyle w:val="ListParagraph"/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854F68" wp14:editId="38444C22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5BB84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9B7A087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854F68" id="Rectangle 20" o:spid="_x0000_s1034" style="position:absolute;left:0;text-align:left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51C5BB84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9B7A087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F2977DD" wp14:editId="64E82603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963243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112F84E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2977DD" id="Rectangle 7" o:spid="_x0000_s1035" style="position:absolute;left:0;text-align:left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04963243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112F84E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071AEE" wp14:editId="60A0EE2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CC7226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143DCEC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71AEE" id="Rectangle 5" o:spid="_x0000_s1036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1FCC7226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143DCEC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DC67BE" wp14:editId="5A84B23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2F822D" id="Straight Arrow Connector 16" o:spid="_x0000_s1026" type="#_x0000_t32" style="position:absolute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B70D01" wp14:editId="1C7AAB58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7EF74B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8E1BC81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70D01" id="Rectangle 6" o:spid="_x0000_s1037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237EF74B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8E1BC81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5034A38A" w14:textId="77777777" w:rsidR="00981BF9" w:rsidRDefault="00981BF9" w:rsidP="00981BF9">
      <w:pPr>
        <w:pStyle w:val="ListParagraph"/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0C097D" wp14:editId="4DD4D4EE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BFAD20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0E72C246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F9841A" wp14:editId="174DCAE4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099869" w14:textId="77777777" w:rsidR="00981BF9" w:rsidRDefault="00981BF9" w:rsidP="00981BF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628D9BF" w14:textId="77777777" w:rsidR="00981BF9" w:rsidRPr="001502CF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9841A" id="Flowchart: Alternate Process 32" o:spid="_x0000_s1038" type="#_x0000_t176" style="position:absolute;left:0;text-align:left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67099869" w14:textId="77777777" w:rsidR="00981BF9" w:rsidRDefault="00981BF9" w:rsidP="00981BF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628D9BF" w14:textId="77777777" w:rsidR="00981BF9" w:rsidRPr="001502CF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393A270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6D409B" wp14:editId="6054417D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E284AB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6147AE" wp14:editId="7E07ADE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3C4A3D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1CB8691" w14:textId="77777777" w:rsidR="00981BF9" w:rsidRDefault="00981BF9" w:rsidP="00981BF9">
      <w:pPr>
        <w:pStyle w:val="ListParagraph"/>
        <w:spacing w:after="0" w:line="240" w:lineRule="auto"/>
      </w:pPr>
    </w:p>
    <w:p w14:paraId="67F64762" w14:textId="77777777" w:rsidR="00981BF9" w:rsidRDefault="00981BF9" w:rsidP="00981BF9">
      <w:pPr>
        <w:pStyle w:val="ListParagraph"/>
        <w:spacing w:after="0" w:line="240" w:lineRule="auto"/>
      </w:pP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A88DDB" wp14:editId="6856D0EA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3659EB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82444A4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A88DDB" id="Rectangle 11" o:spid="_x0000_s1039" style="position:absolute;left:0;text-align:left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" filled="f" strokecolor="black [3213]" strokeweight="1pt">
                <v:textbox>
                  <w:txbxContent>
                    <w:p w14:paraId="183659EB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82444A4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999059" wp14:editId="4F43A363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6A313B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EEF5C67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)</w:t>
                            </w:r>
                          </w:p>
                          <w:p w14:paraId="1FB8CF8F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n = )</w:t>
                            </w:r>
                          </w:p>
                          <w:p w14:paraId="0FFF6942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5475C751" w14:textId="77777777" w:rsidR="00981BF9" w:rsidRPr="0056060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99059" id="Rectangle 12" o:spid="_x0000_s1040" style="position:absolute;left:0;text-align:left;margin-left:610.7pt;margin-top:2.35pt;width:148.6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yb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PNgGq42&#10;UB2wiyyk8XKG3zf4kg/M+WdmcZ7w9XFH+Cf8SAVdSWE4UVKD/fXRfbDHNkctJR3OZ0ndzx2zghL1&#10;XeMAXBXzeRjoKMzPL0KH2VPN5lSjd+0tYDcUuI0Mj8dg79V4lBbaN1wlqxAVVUxzjF1S7u0o3Pq0&#10;N3AZcbFaRTMcYsP8g14bHsAD0aFTX/s3Zs3Qzh4n4RHGWWaLd12dbIOnhtXOg2xiyx95HZ4AF0Ds&#10;pWFZhQ1zKker40pd/gY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68ssm6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14:paraId="226A313B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EEF5C67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)</w:t>
                      </w:r>
                    </w:p>
                    <w:p w14:paraId="1FB8CF8F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n = )</w:t>
                      </w:r>
                    </w:p>
                    <w:p w14:paraId="0FFF6942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 )</w:t>
                      </w:r>
                    </w:p>
                    <w:p w14:paraId="5475C751" w14:textId="77777777" w:rsidR="00981BF9" w:rsidRPr="0056060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DFECDF" wp14:editId="598F140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597F79" id="Straight Arrow Connector 17" o:spid="_x0000_s1026" type="#_x0000_t32" style="position:absolute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005BD5" wp14:editId="65CFEDE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C4D0F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6D52219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005BD5" id="Rectangle 8" o:spid="_x0000_s1041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456C4D0F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6D52219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E72DA7" wp14:editId="63CF6557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9F745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CDFD1E7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)</w:t>
                            </w:r>
                          </w:p>
                          <w:p w14:paraId="118481D5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n = )</w:t>
                            </w:r>
                          </w:p>
                          <w:p w14:paraId="237585F9" w14:textId="77777777" w:rsidR="00981BF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6EA160C5" w14:textId="77777777" w:rsidR="00981BF9" w:rsidRPr="00560609" w:rsidRDefault="00981BF9" w:rsidP="00981BF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E72DA7" id="Rectangle 9" o:spid="_x0000_s1042" style="position:absolute;left:0;text-align:left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1989F745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CDFD1E7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)</w:t>
                      </w:r>
                    </w:p>
                    <w:p w14:paraId="118481D5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n = )</w:t>
                      </w:r>
                    </w:p>
                    <w:p w14:paraId="237585F9" w14:textId="77777777" w:rsidR="00981BF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 )</w:t>
                      </w:r>
                    </w:p>
                    <w:p w14:paraId="6EA160C5" w14:textId="77777777" w:rsidR="00981BF9" w:rsidRPr="00560609" w:rsidRDefault="00981BF9" w:rsidP="00981BF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6E1D6B37" w14:textId="77777777" w:rsidR="00981BF9" w:rsidRDefault="00981BF9" w:rsidP="00981BF9">
      <w:pPr>
        <w:pStyle w:val="ListParagraph"/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6F963F" wp14:editId="21E3A7FC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270E0E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79A71D68" w14:textId="77777777" w:rsidR="00981BF9" w:rsidRDefault="00981BF9" w:rsidP="00981BF9">
      <w:pPr>
        <w:pStyle w:val="ListParagraph"/>
        <w:spacing w:after="0" w:line="240" w:lineRule="auto"/>
      </w:pPr>
    </w:p>
    <w:p w14:paraId="1B200583" w14:textId="77777777" w:rsidR="00981BF9" w:rsidRDefault="00981BF9" w:rsidP="00981BF9">
      <w:pPr>
        <w:spacing w:after="0" w:line="240" w:lineRule="auto"/>
        <w:ind w:left="36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5B031C2" wp14:editId="4371B6B1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FCE24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7A8E9F" wp14:editId="04BE604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013906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6802744" w14:textId="77777777" w:rsidR="00981BF9" w:rsidRDefault="00981BF9" w:rsidP="00981BF9">
      <w:pPr>
        <w:pStyle w:val="ListParagraph"/>
        <w:spacing w:after="0" w:line="240" w:lineRule="auto"/>
      </w:pPr>
    </w:p>
    <w:p w14:paraId="6D6F29C7" w14:textId="77777777" w:rsidR="00981BF9" w:rsidRDefault="00981BF9" w:rsidP="00981BF9">
      <w:pPr>
        <w:pStyle w:val="ListParagraph"/>
        <w:spacing w:after="0" w:line="240" w:lineRule="auto"/>
      </w:pPr>
    </w:p>
    <w:p w14:paraId="5CA29B78" w14:textId="77777777" w:rsidR="00981BF9" w:rsidRDefault="00981BF9" w:rsidP="00981BF9">
      <w:pPr>
        <w:pStyle w:val="ListParagraph"/>
        <w:spacing w:after="0" w:line="240" w:lineRule="auto"/>
      </w:pPr>
    </w:p>
    <w:p w14:paraId="65334540" w14:textId="77777777" w:rsidR="00981BF9" w:rsidRDefault="00981BF9" w:rsidP="00981BF9">
      <w:pPr>
        <w:pStyle w:val="ListParagraph"/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812B3D" wp14:editId="74647EA6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0A5210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6FB0A40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  <w:p w14:paraId="47C51C4E" w14:textId="77777777" w:rsidR="00981BF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6FDBBB1E" w14:textId="77777777" w:rsidR="00981BF9" w:rsidRPr="00560609" w:rsidRDefault="00981BF9" w:rsidP="00981BF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812B3D" id="Rectangle 13" o:spid="_x0000_s1043" style="position:absolute;left:0;text-align:left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400A5210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6FB0A40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  <w:p w14:paraId="47C51C4E" w14:textId="77777777" w:rsidR="00981BF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6FDBBB1E" w14:textId="77777777" w:rsidR="00981BF9" w:rsidRPr="00560609" w:rsidRDefault="00981BF9" w:rsidP="00981BF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132C4724" w14:textId="2C7BB4D0" w:rsidR="00981BF9" w:rsidRDefault="00981BF9" w:rsidP="00981BF9">
      <w:pPr>
        <w:spacing w:after="0" w:line="240" w:lineRule="auto"/>
        <w:ind w:left="36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5BAF0C" wp14:editId="2E574C3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A6657C" w14:textId="77777777" w:rsidR="00981BF9" w:rsidRPr="001502CF" w:rsidRDefault="00981BF9" w:rsidP="00981BF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BAF0C" id="Flowchart: Alternate Process 33" o:spid="_x0000_s1044" type="#_x0000_t176" style="position:absolute;left:0;text-align:left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5BA6657C" w14:textId="77777777" w:rsidR="00981BF9" w:rsidRPr="001502CF" w:rsidRDefault="00981BF9" w:rsidP="00981BF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3D02D8C" w14:textId="04701341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72E81E0" w14:textId="77777777" w:rsidR="00517D82" w:rsidRDefault="00517D82" w:rsidP="006D11BA">
      <w:pPr>
        <w:pStyle w:val="Heading1"/>
        <w:numPr>
          <w:ilvl w:val="0"/>
          <w:numId w:val="2"/>
        </w:numPr>
        <w:spacing w:after="24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sectPr w:rsidR="00517D82" w:rsidSect="003871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Toc82427316"/>
    </w:p>
    <w:p w14:paraId="0B0A0453" w14:textId="72ECF2E0" w:rsidR="00F601AF" w:rsidRPr="00AA1899" w:rsidRDefault="00F601AF" w:rsidP="006D11BA">
      <w:pPr>
        <w:pStyle w:val="Heading1"/>
        <w:numPr>
          <w:ilvl w:val="0"/>
          <w:numId w:val="2"/>
        </w:numPr>
        <w:spacing w:after="24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AA189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Data Extraction form: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4611"/>
      </w:tblGrid>
      <w:tr w:rsidR="00F601AF" w:rsidRPr="00AA1899" w14:paraId="2027ABAA" w14:textId="77777777" w:rsidTr="00517D82">
        <w:trPr>
          <w:trHeight w:val="420"/>
        </w:trPr>
        <w:tc>
          <w:tcPr>
            <w:tcW w:w="2443" w:type="pct"/>
            <w:shd w:val="clear" w:color="auto" w:fill="auto"/>
          </w:tcPr>
          <w:p w14:paraId="5A140BB4" w14:textId="77777777" w:rsidR="00F601AF" w:rsidRPr="00AA1899" w:rsidRDefault="00F601AF" w:rsidP="002074AF">
            <w:pPr>
              <w:jc w:val="both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Review title or ID</w:t>
            </w:r>
          </w:p>
        </w:tc>
        <w:tc>
          <w:tcPr>
            <w:tcW w:w="2557" w:type="pct"/>
            <w:shd w:val="clear" w:color="auto" w:fill="auto"/>
          </w:tcPr>
          <w:p w14:paraId="4E11E915" w14:textId="77777777" w:rsidR="00F601AF" w:rsidRPr="00AA1899" w:rsidRDefault="00F601AF" w:rsidP="002074A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5AF74568" w14:textId="77777777" w:rsidTr="00517D82">
        <w:trPr>
          <w:trHeight w:val="405"/>
        </w:trPr>
        <w:tc>
          <w:tcPr>
            <w:tcW w:w="2443" w:type="pct"/>
            <w:shd w:val="clear" w:color="auto" w:fill="auto"/>
          </w:tcPr>
          <w:p w14:paraId="2CF154DA" w14:textId="77777777" w:rsidR="00F601AF" w:rsidRPr="00AA1899" w:rsidRDefault="00F601AF" w:rsidP="002074AF">
            <w:pPr>
              <w:jc w:val="both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Study ID </w:t>
            </w:r>
          </w:p>
        </w:tc>
        <w:tc>
          <w:tcPr>
            <w:tcW w:w="2557" w:type="pct"/>
            <w:shd w:val="clear" w:color="auto" w:fill="auto"/>
          </w:tcPr>
          <w:p w14:paraId="4150FC99" w14:textId="77777777" w:rsidR="00F601AF" w:rsidRPr="00AA1899" w:rsidRDefault="00F601AF" w:rsidP="002074A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3F73A6CB" w14:textId="77777777" w:rsidTr="00517D82">
        <w:trPr>
          <w:trHeight w:val="405"/>
        </w:trPr>
        <w:tc>
          <w:tcPr>
            <w:tcW w:w="2443" w:type="pct"/>
            <w:shd w:val="clear" w:color="auto" w:fill="auto"/>
          </w:tcPr>
          <w:p w14:paraId="5B2EA017" w14:textId="77777777" w:rsidR="00F601AF" w:rsidRPr="00AA1899" w:rsidRDefault="00F601AF" w:rsidP="002074AF">
            <w:pPr>
              <w:jc w:val="both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Report ID</w:t>
            </w:r>
          </w:p>
        </w:tc>
        <w:tc>
          <w:tcPr>
            <w:tcW w:w="2557" w:type="pct"/>
            <w:shd w:val="clear" w:color="auto" w:fill="auto"/>
          </w:tcPr>
          <w:p w14:paraId="26C06F1E" w14:textId="77777777" w:rsidR="00F601AF" w:rsidRPr="00AA1899" w:rsidRDefault="00F601AF" w:rsidP="002074A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2D28BDE" w14:textId="77777777" w:rsidR="00F601AF" w:rsidRPr="00AA1899" w:rsidRDefault="00F601AF" w:rsidP="00F601AF">
      <w:pPr>
        <w:rPr>
          <w:rFonts w:ascii="Times New Roman" w:hAnsi="Times New Roman" w:cs="Times New Roman"/>
          <w:lang w:val="en-US"/>
        </w:rPr>
      </w:pPr>
    </w:p>
    <w:p w14:paraId="724CA07B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General information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62"/>
        <w:gridCol w:w="4654"/>
      </w:tblGrid>
      <w:tr w:rsidR="00F601AF" w:rsidRPr="00AA1899" w14:paraId="1AAF3EE6" w14:textId="77777777" w:rsidTr="00517D82">
        <w:trPr>
          <w:cantSplit/>
          <w:trHeight w:val="306"/>
        </w:trPr>
        <w:tc>
          <w:tcPr>
            <w:tcW w:w="2419" w:type="pct"/>
          </w:tcPr>
          <w:p w14:paraId="00B590EA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Date form completed</w:t>
            </w:r>
          </w:p>
        </w:tc>
        <w:tc>
          <w:tcPr>
            <w:tcW w:w="2581" w:type="pct"/>
          </w:tcPr>
          <w:p w14:paraId="508508C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33C9F7A4" w14:textId="77777777" w:rsidTr="00517D82">
        <w:trPr>
          <w:cantSplit/>
          <w:trHeight w:val="306"/>
        </w:trPr>
        <w:tc>
          <w:tcPr>
            <w:tcW w:w="2419" w:type="pct"/>
          </w:tcPr>
          <w:p w14:paraId="500CB2C1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Name/ID of person extracting data</w:t>
            </w:r>
          </w:p>
        </w:tc>
        <w:tc>
          <w:tcPr>
            <w:tcW w:w="2581" w:type="pct"/>
          </w:tcPr>
          <w:p w14:paraId="12326E9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27BDBC43" w14:textId="77777777" w:rsidTr="00517D8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498"/>
        </w:trPr>
        <w:tc>
          <w:tcPr>
            <w:tcW w:w="2419" w:type="pct"/>
          </w:tcPr>
          <w:p w14:paraId="662E256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Reference citation</w:t>
            </w:r>
          </w:p>
        </w:tc>
        <w:tc>
          <w:tcPr>
            <w:tcW w:w="2581" w:type="pct"/>
          </w:tcPr>
          <w:p w14:paraId="135E67B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2F857FCF" w14:textId="77777777" w:rsidTr="00517D8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498"/>
        </w:trPr>
        <w:tc>
          <w:tcPr>
            <w:tcW w:w="2419" w:type="pct"/>
          </w:tcPr>
          <w:p w14:paraId="34EC1595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Study </w:t>
            </w:r>
            <w:proofErr w:type="gramStart"/>
            <w:r w:rsidRPr="00AA1899">
              <w:rPr>
                <w:rFonts w:ascii="Times New Roman" w:hAnsi="Times New Roman" w:cs="Times New Roman"/>
              </w:rPr>
              <w:t>author</w:t>
            </w:r>
            <w:proofErr w:type="gramEnd"/>
            <w:r w:rsidRPr="00AA1899">
              <w:rPr>
                <w:rFonts w:ascii="Times New Roman" w:hAnsi="Times New Roman" w:cs="Times New Roman"/>
              </w:rPr>
              <w:t xml:space="preserve"> contact details</w:t>
            </w:r>
          </w:p>
        </w:tc>
        <w:tc>
          <w:tcPr>
            <w:tcW w:w="2581" w:type="pct"/>
          </w:tcPr>
          <w:p w14:paraId="6004B44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56DB8FCE" w14:textId="77777777" w:rsidTr="00517D8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498"/>
        </w:trPr>
        <w:tc>
          <w:tcPr>
            <w:tcW w:w="2419" w:type="pct"/>
          </w:tcPr>
          <w:p w14:paraId="2F84E485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Publication type </w:t>
            </w:r>
          </w:p>
        </w:tc>
        <w:tc>
          <w:tcPr>
            <w:tcW w:w="2581" w:type="pct"/>
          </w:tcPr>
          <w:p w14:paraId="183F7E4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08673721" w14:textId="77777777" w:rsidTr="00517D8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498"/>
        </w:trPr>
        <w:tc>
          <w:tcPr>
            <w:tcW w:w="2419" w:type="pct"/>
          </w:tcPr>
          <w:p w14:paraId="4028A5E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2581" w:type="pct"/>
          </w:tcPr>
          <w:p w14:paraId="7271877A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76E9D084" w14:textId="77777777" w:rsidTr="00517D8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498"/>
        </w:trPr>
        <w:tc>
          <w:tcPr>
            <w:tcW w:w="2419" w:type="pct"/>
          </w:tcPr>
          <w:p w14:paraId="7ABA9E5D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581" w:type="pct"/>
          </w:tcPr>
          <w:p w14:paraId="645A4A86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7E967672" w14:textId="77777777" w:rsidTr="00517D82">
        <w:trPr>
          <w:cantSplit/>
          <w:trHeight w:val="747"/>
        </w:trPr>
        <w:tc>
          <w:tcPr>
            <w:tcW w:w="5000" w:type="pct"/>
            <w:gridSpan w:val="2"/>
          </w:tcPr>
          <w:p w14:paraId="02F14FFE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6D4AF5F0" w14:textId="77777777" w:rsidR="00F601AF" w:rsidRPr="00AA1899" w:rsidRDefault="00F601AF" w:rsidP="00F601AF">
      <w:pPr>
        <w:rPr>
          <w:rFonts w:ascii="Times New Roman" w:hAnsi="Times New Roman" w:cs="Times New Roman"/>
          <w:lang w:val="en-US"/>
        </w:rPr>
      </w:pPr>
    </w:p>
    <w:p w14:paraId="6FC9F923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Study eligibility: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524"/>
        <w:gridCol w:w="3493"/>
        <w:gridCol w:w="813"/>
        <w:gridCol w:w="679"/>
        <w:gridCol w:w="535"/>
        <w:gridCol w:w="968"/>
        <w:gridCol w:w="998"/>
      </w:tblGrid>
      <w:tr w:rsidR="00F601AF" w:rsidRPr="00AA1899" w14:paraId="43A41E38" w14:textId="77777777" w:rsidTr="00517D82">
        <w:trPr>
          <w:trHeight w:val="181"/>
        </w:trPr>
        <w:tc>
          <w:tcPr>
            <w:tcW w:w="846" w:type="pct"/>
            <w:vMerge w:val="restart"/>
          </w:tcPr>
          <w:p w14:paraId="3267A4C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Study Characteristics</w:t>
            </w:r>
          </w:p>
        </w:tc>
        <w:tc>
          <w:tcPr>
            <w:tcW w:w="2390" w:type="pct"/>
            <w:gridSpan w:val="2"/>
            <w:vMerge w:val="restart"/>
          </w:tcPr>
          <w:p w14:paraId="4D296A3E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1211" w:type="pct"/>
            <w:gridSpan w:val="3"/>
            <w:tcBorders>
              <w:bottom w:val="nil"/>
            </w:tcBorders>
            <w:vAlign w:val="bottom"/>
          </w:tcPr>
          <w:p w14:paraId="48DDA15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A6A6A6"/>
              </w:rPr>
            </w:pPr>
            <w:r w:rsidRPr="00AA1899">
              <w:rPr>
                <w:rFonts w:ascii="Times New Roman" w:hAnsi="Times New Roman" w:cs="Times New Roman"/>
              </w:rPr>
              <w:t xml:space="preserve">Eligibility criteria </w:t>
            </w:r>
            <w:proofErr w:type="gramStart"/>
            <w:r w:rsidRPr="00AA1899">
              <w:rPr>
                <w:rFonts w:ascii="Times New Roman" w:hAnsi="Times New Roman" w:cs="Times New Roman"/>
              </w:rPr>
              <w:t>met?</w:t>
            </w:r>
            <w:proofErr w:type="gramEnd"/>
            <w:r w:rsidRPr="00AA18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4" w:type="pct"/>
            <w:vMerge w:val="restart"/>
          </w:tcPr>
          <w:p w14:paraId="7983781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808080"/>
              </w:rPr>
            </w:pPr>
            <w:r w:rsidRPr="00AA1899">
              <w:rPr>
                <w:rFonts w:ascii="Times New Roman" w:hAnsi="Times New Roman" w:cs="Times New Roman"/>
                <w:szCs w:val="20"/>
              </w:rPr>
              <w:t xml:space="preserve">Location in text or source </w:t>
            </w:r>
          </w:p>
        </w:tc>
      </w:tr>
      <w:tr w:rsidR="00F601AF" w:rsidRPr="00AA1899" w14:paraId="1181C48C" w14:textId="77777777" w:rsidTr="00517D82">
        <w:trPr>
          <w:trHeight w:val="181"/>
        </w:trPr>
        <w:tc>
          <w:tcPr>
            <w:tcW w:w="846" w:type="pct"/>
            <w:vMerge/>
          </w:tcPr>
          <w:p w14:paraId="0A2825FC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vMerge/>
          </w:tcPr>
          <w:p w14:paraId="4145EDA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  <w:vAlign w:val="bottom"/>
          </w:tcPr>
          <w:p w14:paraId="32BA9627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vAlign w:val="bottom"/>
          </w:tcPr>
          <w:p w14:paraId="3B1F2D6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  <w:tcBorders>
              <w:top w:val="nil"/>
              <w:left w:val="nil"/>
            </w:tcBorders>
            <w:vAlign w:val="bottom"/>
          </w:tcPr>
          <w:p w14:paraId="361CF2ED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A6A6A6"/>
              </w:rPr>
            </w:pPr>
            <w:r w:rsidRPr="00AA189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54" w:type="pct"/>
            <w:vMerge/>
          </w:tcPr>
          <w:p w14:paraId="0FA03E46" w14:textId="77777777" w:rsidR="00F601AF" w:rsidRPr="00AA1899" w:rsidRDefault="00F601AF" w:rsidP="002074A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5050" w:rsidRPr="00AA1899" w14:paraId="38712055" w14:textId="77777777" w:rsidTr="00517D82">
        <w:trPr>
          <w:trHeight w:val="253"/>
        </w:trPr>
        <w:tc>
          <w:tcPr>
            <w:tcW w:w="846" w:type="pct"/>
            <w:vMerge w:val="restart"/>
          </w:tcPr>
          <w:p w14:paraId="3A5DDC6B" w14:textId="77777777" w:rsidR="00B75050" w:rsidRPr="00AA1899" w:rsidRDefault="00B75050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2390" w:type="pct"/>
            <w:gridSpan w:val="2"/>
            <w:tcBorders>
              <w:right w:val="single" w:sz="4" w:space="0" w:color="auto"/>
            </w:tcBorders>
          </w:tcPr>
          <w:p w14:paraId="3DDDB922" w14:textId="77777777" w:rsidR="00B75050" w:rsidRPr="00AA1899" w:rsidRDefault="00B75050" w:rsidP="002074AF">
            <w:pPr>
              <w:rPr>
                <w:rFonts w:ascii="Times New Roman" w:hAnsi="Times New Roman" w:cs="Times New Roman"/>
                <w:i/>
              </w:rPr>
            </w:pPr>
            <w:r w:rsidRPr="00AA1899">
              <w:rPr>
                <w:rFonts w:ascii="Times New Roman" w:hAnsi="Times New Roman" w:cs="Times New Roman"/>
              </w:rPr>
              <w:t>Randomised Controlled Trial</w:t>
            </w:r>
          </w:p>
        </w:tc>
        <w:bookmarkStart w:id="3" w:name="Check1"/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41308" w14:textId="77777777" w:rsidR="00B75050" w:rsidRPr="00AA1899" w:rsidRDefault="00B75050" w:rsidP="002074AF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bookmarkEnd w:id="3"/>
          </w:p>
        </w:tc>
        <w:bookmarkStart w:id="4" w:name="Check2"/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B1742" w14:textId="77777777" w:rsidR="00B75050" w:rsidRPr="00AA1899" w:rsidRDefault="00B75050" w:rsidP="002074AF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bookmarkEnd w:id="4"/>
          </w:p>
        </w:tc>
        <w:bookmarkStart w:id="5" w:name="Check3"/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83AD6" w14:textId="77777777" w:rsidR="00B75050" w:rsidRPr="00AA1899" w:rsidRDefault="00B75050" w:rsidP="002074AF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bookmarkEnd w:id="5"/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2D65E0E3" w14:textId="77777777" w:rsidR="00B75050" w:rsidRPr="00AA1899" w:rsidRDefault="00B75050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67C8BA39" w14:textId="77777777" w:rsidTr="00517D82">
        <w:trPr>
          <w:trHeight w:val="253"/>
        </w:trPr>
        <w:tc>
          <w:tcPr>
            <w:tcW w:w="846" w:type="pct"/>
            <w:vMerge/>
          </w:tcPr>
          <w:p w14:paraId="56E88D9F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tcBorders>
              <w:right w:val="single" w:sz="4" w:space="0" w:color="auto"/>
            </w:tcBorders>
          </w:tcPr>
          <w:p w14:paraId="328DFD4E" w14:textId="6AB6ABDC" w:rsidR="00B75050" w:rsidRPr="00B75050" w:rsidRDefault="00B75050" w:rsidP="00B750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75050">
              <w:rPr>
                <w:rFonts w:ascii="Times New Roman" w:hAnsi="Times New Roman" w:cs="Times New Roman"/>
              </w:rPr>
              <w:t>Parallel design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B6C6F" w14:textId="004A676E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BA2A8" w14:textId="416EA813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BFA0B" w14:textId="4D32B4D3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6694713A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693A41E9" w14:textId="77777777" w:rsidTr="00517D82">
        <w:trPr>
          <w:trHeight w:val="253"/>
        </w:trPr>
        <w:tc>
          <w:tcPr>
            <w:tcW w:w="846" w:type="pct"/>
            <w:vMerge/>
          </w:tcPr>
          <w:p w14:paraId="53D0E94D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tcBorders>
              <w:right w:val="single" w:sz="4" w:space="0" w:color="auto"/>
            </w:tcBorders>
          </w:tcPr>
          <w:p w14:paraId="1093055E" w14:textId="2CEAD9E2" w:rsidR="00B75050" w:rsidRPr="00B75050" w:rsidRDefault="00B75050" w:rsidP="00B750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75050">
              <w:rPr>
                <w:rFonts w:ascii="Times New Roman" w:hAnsi="Times New Roman" w:cs="Times New Roman"/>
              </w:rPr>
              <w:t>Cluster design: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1AB2E" w14:textId="1BFB6020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10137" w14:textId="3836721A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87E68" w14:textId="4B93D3AE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22065D69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2EDE641C" w14:textId="77777777" w:rsidTr="00517D82">
        <w:trPr>
          <w:trHeight w:val="253"/>
        </w:trPr>
        <w:tc>
          <w:tcPr>
            <w:tcW w:w="846" w:type="pct"/>
            <w:vMerge/>
          </w:tcPr>
          <w:p w14:paraId="164E81C4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tcBorders>
              <w:right w:val="single" w:sz="4" w:space="0" w:color="auto"/>
            </w:tcBorders>
          </w:tcPr>
          <w:p w14:paraId="5CD509E7" w14:textId="1F23E095" w:rsidR="00B75050" w:rsidRPr="00B75050" w:rsidRDefault="00B75050" w:rsidP="00B750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Cross-over study design: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9CA9E" w14:textId="3E6B8101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EF839" w14:textId="3D40EB24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5810B" w14:textId="7E898D81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434450D9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49F62A90" w14:textId="77777777" w:rsidTr="00517D82">
        <w:trPr>
          <w:trHeight w:val="253"/>
        </w:trPr>
        <w:tc>
          <w:tcPr>
            <w:tcW w:w="846" w:type="pct"/>
            <w:vMerge/>
          </w:tcPr>
          <w:p w14:paraId="66F23BBC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5EA99D9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Quasi-randomised Controlled Trial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D1204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90AC8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F60A4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679B4014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01D9C595" w14:textId="77777777" w:rsidTr="00517D82">
        <w:trPr>
          <w:trHeight w:val="253"/>
        </w:trPr>
        <w:tc>
          <w:tcPr>
            <w:tcW w:w="846" w:type="pct"/>
            <w:vMerge/>
          </w:tcPr>
          <w:p w14:paraId="03CBB45A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tcBorders>
              <w:right w:val="single" w:sz="4" w:space="0" w:color="auto"/>
            </w:tcBorders>
          </w:tcPr>
          <w:p w14:paraId="38D29299" w14:textId="7E068E5D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Before and after studies</w:t>
            </w:r>
            <w:r>
              <w:rPr>
                <w:rFonts w:ascii="Times New Roman" w:hAnsi="Times New Roman" w:cs="Times New Roman"/>
              </w:rPr>
              <w:t xml:space="preserve"> (or pre-post) with</w:t>
            </w:r>
          </w:p>
          <w:p w14:paraId="610DEC33" w14:textId="2CA82CBB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A1899">
              <w:rPr>
                <w:rFonts w:ascii="Times New Roman" w:hAnsi="Times New Roman" w:cs="Times New Roman"/>
              </w:rPr>
              <w:t xml:space="preserve">t least 2 groups (intervention and control) 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B5B55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BC0EC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4C6B9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71486864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76B2EC04" w14:textId="77777777" w:rsidTr="00517D82">
        <w:trPr>
          <w:trHeight w:val="253"/>
        </w:trPr>
        <w:tc>
          <w:tcPr>
            <w:tcW w:w="846" w:type="pct"/>
            <w:vMerge/>
          </w:tcPr>
          <w:p w14:paraId="7F028F98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tcBorders>
              <w:right w:val="single" w:sz="4" w:space="0" w:color="auto"/>
            </w:tcBorders>
          </w:tcPr>
          <w:p w14:paraId="204BC91C" w14:textId="49155DF9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esign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EF9A3" w14:textId="0AF2D1F8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B9A1D" w14:textId="206DBC09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41158" w14:textId="2CD36DCD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301A2966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7F99CEE0" w14:textId="77777777" w:rsidTr="00517D82">
        <w:trPr>
          <w:trHeight w:val="222"/>
        </w:trPr>
        <w:tc>
          <w:tcPr>
            <w:tcW w:w="846" w:type="pct"/>
          </w:tcPr>
          <w:p w14:paraId="1FBFCDD6" w14:textId="77777777" w:rsidR="00B75050" w:rsidRPr="00AA1899" w:rsidRDefault="00B75050" w:rsidP="00B75050">
            <w:pPr>
              <w:rPr>
                <w:rFonts w:ascii="Times New Roman" w:hAnsi="Times New Roman" w:cs="Times New Roman"/>
                <w:i/>
              </w:rPr>
            </w:pPr>
            <w:r w:rsidRPr="00AA1899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390" w:type="pct"/>
            <w:gridSpan w:val="2"/>
            <w:tcBorders>
              <w:right w:val="single" w:sz="4" w:space="0" w:color="auto"/>
            </w:tcBorders>
          </w:tcPr>
          <w:p w14:paraId="03EC39C6" w14:textId="77777777" w:rsidR="00C260FA" w:rsidRDefault="007B3F7A" w:rsidP="00B7505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701862D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dividuals with IPF diagnosed using high resolution computed tomography findings and by registered physic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14:paraId="1C483D65" w14:textId="49B37069" w:rsidR="00B75050" w:rsidRPr="00AA1899" w:rsidRDefault="007B3F7A" w:rsidP="00B75050">
            <w:pPr>
              <w:rPr>
                <w:rFonts w:ascii="Times New Roman" w:hAnsi="Times New Roman" w:cs="Times New Roman"/>
              </w:rPr>
            </w:pPr>
            <w:r w:rsidRPr="701862D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PF could be 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any severity but, the individual should be in a stable clinical state.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81D71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E320C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2C077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226E615C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34DC268F" w14:textId="77777777" w:rsidTr="00517D82">
        <w:trPr>
          <w:trHeight w:val="348"/>
        </w:trPr>
        <w:tc>
          <w:tcPr>
            <w:tcW w:w="846" w:type="pct"/>
          </w:tcPr>
          <w:p w14:paraId="4AA25A04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Types of intervention</w:t>
            </w:r>
          </w:p>
        </w:tc>
        <w:tc>
          <w:tcPr>
            <w:tcW w:w="239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B7DA5AC" w14:textId="77777777" w:rsidR="00404CF5" w:rsidRDefault="007B3F7A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e-based P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erobic exercise, resistance exercise, or both, with </w:t>
            </w:r>
            <w:proofErr w:type="gramStart"/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proofErr w:type="gramEnd"/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out health edu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2E2CF459" w14:textId="335994AC" w:rsidR="00B75050" w:rsidRDefault="00404CF5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 be performed in a group or individually in the community.</w:t>
            </w:r>
          </w:p>
          <w:p w14:paraId="1E8E666F" w14:textId="121345FE" w:rsidR="007B3F7A" w:rsidRDefault="00404CF5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udies with physiotherapist/any professionally trained individual periodically (minimum once in 15 days) supervising the participant, either at the participant’s home, </w:t>
            </w:r>
            <w:proofErr w:type="gramStart"/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</w:t>
            </w:r>
            <w:proofErr w:type="gramEnd"/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hospital setup.</w:t>
            </w:r>
          </w:p>
          <w:p w14:paraId="45F7E60A" w14:textId="6E02DFDF" w:rsidR="007B3F7A" w:rsidRDefault="00404CF5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- or tele-based</w:t>
            </w:r>
            <w:r w:rsidR="007B3F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habilitation</w:t>
            </w:r>
          </w:p>
          <w:p w14:paraId="3751F5D9" w14:textId="3F561EB1" w:rsidR="007B3F7A" w:rsidRDefault="00404CF5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st and single training PR session has been delivered at centre/hospital, but remaining sessions were carried out at home/community setup</w:t>
            </w:r>
          </w:p>
          <w:p w14:paraId="00F1533C" w14:textId="7E33497A" w:rsidR="007B3F7A" w:rsidRDefault="00404CF5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dies with individuals undergoing pharmacotherapy or any other standard care</w:t>
            </w:r>
          </w:p>
          <w:p w14:paraId="516421FF" w14:textId="4CB73173" w:rsidR="007B3F7A" w:rsidRPr="00AA1899" w:rsidRDefault="00871203" w:rsidP="00B75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7B3F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xtu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-based and centre-based PR</w:t>
            </w:r>
            <w:r>
              <w:rPr>
                <w:rFonts w:ascii="Times New Roman" w:hAnsi="Times New Roman" w:cs="Times New Roman"/>
              </w:rPr>
              <w:t>-</w:t>
            </w:r>
            <w:r w:rsidR="007B3F7A">
              <w:rPr>
                <w:rFonts w:ascii="Times New Roman" w:hAnsi="Times New Roman" w:cs="Times New Roman"/>
              </w:rPr>
              <w:t xml:space="preserve"> 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group </w:t>
            </w:r>
            <w:r w:rsidR="007B3F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</w:t>
            </w:r>
            <w:r w:rsidR="007B3F7A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ilable for unsupervised home-based P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9059D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90093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7C524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1152E9B3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29186A66" w14:textId="77777777" w:rsidTr="00517D82">
        <w:trPr>
          <w:trHeight w:val="342"/>
        </w:trPr>
        <w:tc>
          <w:tcPr>
            <w:tcW w:w="846" w:type="pct"/>
          </w:tcPr>
          <w:p w14:paraId="7CC00E11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Types of comparison</w:t>
            </w:r>
          </w:p>
        </w:tc>
        <w:tc>
          <w:tcPr>
            <w:tcW w:w="239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88011FA" w14:textId="77777777" w:rsidR="00B75050" w:rsidRDefault="007B3F7A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ventional supervised, centre-based PR treatment, no treatment or standard care</w:t>
            </w:r>
          </w:p>
          <w:p w14:paraId="7EF99E0D" w14:textId="02E04212" w:rsidR="00404CF5" w:rsidRDefault="00517D82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404CF5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re-based PR, or between the providers/ supervisors. </w:t>
            </w:r>
          </w:p>
          <w:p w14:paraId="6EE8A55F" w14:textId="6D764245" w:rsidR="007B3F7A" w:rsidRPr="00AA1899" w:rsidRDefault="00517D82" w:rsidP="00517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404CF5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 different form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 ba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</w:t>
            </w:r>
            <w:r w:rsidR="00404CF5"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.g., aerobic home-based PR compared to strength training home-based PR compared to 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gth training home-based PR)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D2FCF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0139A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D0172" w14:textId="77777777" w:rsidR="00B75050" w:rsidRPr="00AA1899" w:rsidRDefault="00B75050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</w:tcBorders>
            <w:shd w:val="clear" w:color="auto" w:fill="auto"/>
          </w:tcPr>
          <w:p w14:paraId="54ED27B0" w14:textId="77777777" w:rsidR="00B75050" w:rsidRPr="00AA1899" w:rsidRDefault="00B75050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517D82" w:rsidRPr="00AA1899" w14:paraId="036DD42B" w14:textId="77777777" w:rsidTr="00D4377C">
        <w:trPr>
          <w:trHeight w:val="475"/>
        </w:trPr>
        <w:tc>
          <w:tcPr>
            <w:tcW w:w="846" w:type="pct"/>
            <w:vMerge w:val="restart"/>
          </w:tcPr>
          <w:p w14:paraId="28B68E44" w14:textId="77777777" w:rsidR="00517D82" w:rsidRPr="00AA1899" w:rsidRDefault="00517D82" w:rsidP="00B75050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Types of outcome measures</w:t>
            </w:r>
          </w:p>
        </w:tc>
        <w:tc>
          <w:tcPr>
            <w:tcW w:w="239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E7C9DEB" w14:textId="3E654DD1" w:rsidR="00517D82" w:rsidRPr="00517D82" w:rsidRDefault="00517D82" w:rsidP="00B750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tional capac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ing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-minute walk distance, shuttle walk test, or incremental shuttle walk test. 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32AB3" w14:textId="77777777" w:rsidR="00517D82" w:rsidRPr="00AA1899" w:rsidRDefault="00517D82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9BEEA" w14:textId="77777777" w:rsidR="00517D82" w:rsidRPr="00AA1899" w:rsidRDefault="00517D82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DDF18" w14:textId="77777777" w:rsidR="00517D82" w:rsidRPr="00AA1899" w:rsidRDefault="00517D82" w:rsidP="00B75050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D44527" w14:textId="77777777" w:rsidR="00517D82" w:rsidRPr="00AA1899" w:rsidRDefault="00517D82" w:rsidP="00B75050">
            <w:pPr>
              <w:rPr>
                <w:rFonts w:ascii="Times New Roman" w:hAnsi="Times New Roman" w:cs="Times New Roman"/>
              </w:rPr>
            </w:pPr>
          </w:p>
        </w:tc>
      </w:tr>
      <w:tr w:rsidR="00517D82" w:rsidRPr="00AA1899" w14:paraId="3BB31C02" w14:textId="77777777" w:rsidTr="00517D82">
        <w:trPr>
          <w:trHeight w:val="475"/>
        </w:trPr>
        <w:tc>
          <w:tcPr>
            <w:tcW w:w="846" w:type="pct"/>
            <w:vMerge/>
            <w:tcBorders>
              <w:bottom w:val="single" w:sz="4" w:space="0" w:color="auto"/>
            </w:tcBorders>
          </w:tcPr>
          <w:p w14:paraId="631F5A1D" w14:textId="77777777" w:rsidR="00517D82" w:rsidRPr="00AA1899" w:rsidRDefault="00517D82" w:rsidP="00517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4D0E5DF" w14:textId="4F671853" w:rsidR="00517D82" w:rsidRPr="701862DB" w:rsidRDefault="00517D82" w:rsidP="00517D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dition specific quality of life measured using scales such as St. 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rge respiratory questionnaire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hronic 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spirat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y Distress Questionnaire</w:t>
            </w:r>
            <w:r w:rsidRPr="701862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King’s Brief Interstitial Lung Disease Questionnai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any other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F85F6" w14:textId="2355CEAA" w:rsidR="00517D82" w:rsidRPr="00AA1899" w:rsidRDefault="00517D82" w:rsidP="00517D82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3020F" w14:textId="2DE626D3" w:rsidR="00517D82" w:rsidRPr="00AA1899" w:rsidRDefault="00517D82" w:rsidP="00517D82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2F587" w14:textId="716C4909" w:rsidR="00517D82" w:rsidRPr="00AA1899" w:rsidRDefault="00517D82" w:rsidP="00517D82">
            <w:pPr>
              <w:jc w:val="center"/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523475" w14:textId="77777777" w:rsidR="00517D82" w:rsidRPr="00AA1899" w:rsidRDefault="00517D82" w:rsidP="00517D82">
            <w:pPr>
              <w:rPr>
                <w:rFonts w:ascii="Times New Roman" w:hAnsi="Times New Roman" w:cs="Times New Roman"/>
              </w:rPr>
            </w:pPr>
          </w:p>
        </w:tc>
      </w:tr>
      <w:tr w:rsidR="00517D82" w:rsidRPr="00AA1899" w14:paraId="6D955912" w14:textId="77777777" w:rsidTr="00517D82">
        <w:trPr>
          <w:trHeight w:val="222"/>
        </w:trPr>
        <w:tc>
          <w:tcPr>
            <w:tcW w:w="27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7137C9" w14:textId="77777777" w:rsidR="00517D82" w:rsidRPr="00AA1899" w:rsidRDefault="00517D82" w:rsidP="00517D82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INCLUDE  </w:t>
            </w:r>
            <w:bookmarkStart w:id="6" w:name="Check4"/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bookmarkEnd w:id="6"/>
          </w:p>
        </w:tc>
        <w:tc>
          <w:tcPr>
            <w:tcW w:w="22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75DC68" w14:textId="77777777" w:rsidR="00517D82" w:rsidRPr="00AA1899" w:rsidRDefault="00517D82" w:rsidP="00517D82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EXCLUDE  </w:t>
            </w:r>
            <w:bookmarkStart w:id="7" w:name="Check5"/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bookmarkEnd w:id="7"/>
          </w:p>
        </w:tc>
      </w:tr>
      <w:tr w:rsidR="00517D82" w:rsidRPr="00AA1899" w14:paraId="319696D0" w14:textId="77777777" w:rsidTr="00517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trHeight w:val="342"/>
        </w:trPr>
        <w:tc>
          <w:tcPr>
            <w:tcW w:w="846" w:type="pct"/>
            <w:tcBorders>
              <w:top w:val="single" w:sz="4" w:space="0" w:color="auto"/>
            </w:tcBorders>
          </w:tcPr>
          <w:p w14:paraId="1586F8D5" w14:textId="77777777" w:rsidR="00517D82" w:rsidRPr="00AA1899" w:rsidRDefault="00517D82" w:rsidP="00517D82">
            <w:pPr>
              <w:rPr>
                <w:rFonts w:ascii="Times New Roman" w:hAnsi="Times New Roman" w:cs="Times New Roman"/>
                <w:lang w:val="en-AU" w:eastAsia="en-AU"/>
              </w:rPr>
            </w:pPr>
            <w:r w:rsidRPr="00AA1899">
              <w:rPr>
                <w:rFonts w:ascii="Times New Roman" w:hAnsi="Times New Roman" w:cs="Times New Roman"/>
                <w:lang w:val="en-AU" w:eastAsia="en-AU"/>
              </w:rPr>
              <w:t>Reason for exclusion</w:t>
            </w:r>
          </w:p>
        </w:tc>
        <w:tc>
          <w:tcPr>
            <w:tcW w:w="4154" w:type="pct"/>
            <w:gridSpan w:val="6"/>
            <w:tcBorders>
              <w:top w:val="single" w:sz="4" w:space="0" w:color="auto"/>
            </w:tcBorders>
          </w:tcPr>
          <w:p w14:paraId="7604CF6E" w14:textId="77777777" w:rsidR="00517D82" w:rsidRPr="00AA1899" w:rsidRDefault="00517D82" w:rsidP="00517D82">
            <w:pPr>
              <w:rPr>
                <w:rFonts w:ascii="Times New Roman" w:hAnsi="Times New Roman" w:cs="Times New Roman"/>
                <w:lang w:val="en-AU" w:eastAsia="en-AU"/>
              </w:rPr>
            </w:pPr>
          </w:p>
        </w:tc>
      </w:tr>
      <w:tr w:rsidR="00517D82" w:rsidRPr="00AA1899" w14:paraId="076D6821" w14:textId="77777777" w:rsidTr="00517D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48"/>
        </w:trPr>
        <w:tc>
          <w:tcPr>
            <w:tcW w:w="5000" w:type="pct"/>
            <w:gridSpan w:val="7"/>
          </w:tcPr>
          <w:p w14:paraId="79247A1B" w14:textId="77777777" w:rsidR="00517D82" w:rsidRPr="00AA1899" w:rsidRDefault="00517D82" w:rsidP="00517D82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0B407975" w14:textId="77777777" w:rsidR="00F601AF" w:rsidRPr="00AA1899" w:rsidRDefault="00F601AF" w:rsidP="00F601AF">
      <w:pPr>
        <w:rPr>
          <w:rFonts w:ascii="Times New Roman" w:hAnsi="Times New Roman" w:cs="Times New Roman"/>
          <w:lang w:val="en-US"/>
        </w:rPr>
      </w:pPr>
    </w:p>
    <w:p w14:paraId="43802B36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Characteristics of included studies:</w:t>
      </w:r>
    </w:p>
    <w:p w14:paraId="270688D1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Methods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8"/>
        <w:gridCol w:w="2393"/>
        <w:gridCol w:w="3407"/>
        <w:gridCol w:w="998"/>
      </w:tblGrid>
      <w:tr w:rsidR="00F601AF" w:rsidRPr="00AA1899" w14:paraId="3DD981BB" w14:textId="77777777" w:rsidTr="00517D82">
        <w:trPr>
          <w:cantSplit/>
          <w:trHeight w:val="248"/>
        </w:trPr>
        <w:tc>
          <w:tcPr>
            <w:tcW w:w="1254" w:type="pct"/>
          </w:tcPr>
          <w:p w14:paraId="40BB775E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pct"/>
            <w:gridSpan w:val="2"/>
          </w:tcPr>
          <w:p w14:paraId="72DF28E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Descriptions as stated in report/paper</w:t>
            </w:r>
          </w:p>
        </w:tc>
        <w:tc>
          <w:tcPr>
            <w:tcW w:w="483" w:type="pct"/>
          </w:tcPr>
          <w:p w14:paraId="76308133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808080"/>
              </w:rPr>
            </w:pPr>
            <w:r w:rsidRPr="00AA1899">
              <w:rPr>
                <w:rFonts w:ascii="Times New Roman" w:hAnsi="Times New Roman" w:cs="Times New Roman"/>
              </w:rPr>
              <w:t xml:space="preserve">Location in text or source </w:t>
            </w:r>
          </w:p>
        </w:tc>
      </w:tr>
      <w:tr w:rsidR="00F601AF" w:rsidRPr="00AA1899" w14:paraId="4245C5A5" w14:textId="77777777" w:rsidTr="00517D82">
        <w:trPr>
          <w:cantSplit/>
          <w:trHeight w:val="151"/>
        </w:trPr>
        <w:tc>
          <w:tcPr>
            <w:tcW w:w="1254" w:type="pct"/>
          </w:tcPr>
          <w:p w14:paraId="5C52B4A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A6A6A6"/>
              </w:rPr>
            </w:pPr>
            <w:r w:rsidRPr="00AA1899">
              <w:rPr>
                <w:rFonts w:ascii="Times New Roman" w:hAnsi="Times New Roman" w:cs="Times New Roman"/>
              </w:rPr>
              <w:t xml:space="preserve">Aim of study </w:t>
            </w:r>
          </w:p>
        </w:tc>
        <w:tc>
          <w:tcPr>
            <w:tcW w:w="3264" w:type="pct"/>
            <w:gridSpan w:val="2"/>
          </w:tcPr>
          <w:p w14:paraId="6BEA5791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182E4625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69FEA752" w14:textId="77777777" w:rsidTr="00517D82">
        <w:trPr>
          <w:cantSplit/>
          <w:trHeight w:val="146"/>
        </w:trPr>
        <w:tc>
          <w:tcPr>
            <w:tcW w:w="1254" w:type="pct"/>
          </w:tcPr>
          <w:p w14:paraId="09BC1A5E" w14:textId="17A48606" w:rsidR="00F601AF" w:rsidRPr="00AA1899" w:rsidRDefault="00B75050" w:rsidP="002074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</w:t>
            </w:r>
            <w:r w:rsidR="00F601AF" w:rsidRPr="00AA1899">
              <w:rPr>
                <w:rFonts w:ascii="Times New Roman" w:hAnsi="Times New Roman" w:cs="Times New Roman"/>
              </w:rPr>
              <w:t xml:space="preserve">esign </w:t>
            </w:r>
          </w:p>
        </w:tc>
        <w:tc>
          <w:tcPr>
            <w:tcW w:w="3264" w:type="pct"/>
            <w:gridSpan w:val="2"/>
          </w:tcPr>
          <w:p w14:paraId="104C504F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5AB1971A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60360580" w14:textId="77777777" w:rsidTr="00517D82">
        <w:trPr>
          <w:cantSplit/>
          <w:trHeight w:val="151"/>
        </w:trPr>
        <w:tc>
          <w:tcPr>
            <w:tcW w:w="1254" w:type="pct"/>
          </w:tcPr>
          <w:p w14:paraId="6965DDB0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Unit of allocation </w:t>
            </w:r>
          </w:p>
        </w:tc>
        <w:tc>
          <w:tcPr>
            <w:tcW w:w="3264" w:type="pct"/>
            <w:gridSpan w:val="2"/>
          </w:tcPr>
          <w:p w14:paraId="03F68E2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24B8CA4F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72DC9527" w14:textId="77777777" w:rsidTr="00517D82">
        <w:trPr>
          <w:cantSplit/>
          <w:trHeight w:val="151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E04F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Start date</w:t>
            </w:r>
          </w:p>
        </w:tc>
        <w:tc>
          <w:tcPr>
            <w:tcW w:w="3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0440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E50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1A19667D" w14:textId="77777777" w:rsidTr="00517D82">
        <w:trPr>
          <w:cantSplit/>
          <w:trHeight w:val="146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FD1F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End date</w:t>
            </w:r>
          </w:p>
        </w:tc>
        <w:tc>
          <w:tcPr>
            <w:tcW w:w="3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3CCA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09DE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15577983" w14:textId="77777777" w:rsidTr="00517D82">
        <w:trPr>
          <w:cantSplit/>
          <w:trHeight w:val="248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D7EE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Duration of participation </w:t>
            </w:r>
          </w:p>
        </w:tc>
        <w:tc>
          <w:tcPr>
            <w:tcW w:w="3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7EA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5D2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37BAA85A" w14:textId="77777777" w:rsidTr="00517D82">
        <w:trPr>
          <w:cantSplit/>
          <w:trHeight w:val="346"/>
        </w:trPr>
        <w:tc>
          <w:tcPr>
            <w:tcW w:w="1254" w:type="pct"/>
          </w:tcPr>
          <w:p w14:paraId="57DD4FFC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Ethical approval needed/ obtained for study</w:t>
            </w:r>
          </w:p>
        </w:tc>
        <w:tc>
          <w:tcPr>
            <w:tcW w:w="1351" w:type="pct"/>
          </w:tcPr>
          <w:p w14:paraId="605255A1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r w:rsidRPr="00AA1899">
              <w:rPr>
                <w:rFonts w:ascii="Times New Roman" w:hAnsi="Times New Roman" w:cs="Times New Roman"/>
              </w:rPr>
              <w:tab/>
            </w: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r w:rsidRPr="00AA1899">
              <w:rPr>
                <w:rFonts w:ascii="Times New Roman" w:hAnsi="Times New Roman" w:cs="Times New Roman"/>
              </w:rPr>
              <w:tab/>
            </w: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  <w:p w14:paraId="51ABEE95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proofErr w:type="gramStart"/>
            <w:r w:rsidRPr="00AA1899">
              <w:rPr>
                <w:rFonts w:ascii="Times New Roman" w:hAnsi="Times New Roman" w:cs="Times New Roman"/>
              </w:rPr>
              <w:t>Yes</w:t>
            </w:r>
            <w:proofErr w:type="gramEnd"/>
            <w:r w:rsidRPr="00AA1899">
              <w:rPr>
                <w:rFonts w:ascii="Times New Roman" w:hAnsi="Times New Roman" w:cs="Times New Roman"/>
              </w:rPr>
              <w:tab/>
              <w:t>No</w:t>
            </w:r>
            <w:r w:rsidRPr="00AA1899">
              <w:rPr>
                <w:rFonts w:ascii="Times New Roman" w:hAnsi="Times New Roman" w:cs="Times New Roman"/>
              </w:rPr>
              <w:tab/>
              <w:t>Unclear</w:t>
            </w:r>
          </w:p>
        </w:tc>
        <w:tc>
          <w:tcPr>
            <w:tcW w:w="1912" w:type="pct"/>
          </w:tcPr>
          <w:p w14:paraId="4BECB5F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530D13BA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4448DCBA" w14:textId="77777777" w:rsidTr="00517D82">
        <w:trPr>
          <w:cantSplit/>
          <w:trHeight w:val="603"/>
        </w:trPr>
        <w:tc>
          <w:tcPr>
            <w:tcW w:w="5000" w:type="pct"/>
            <w:gridSpan w:val="4"/>
          </w:tcPr>
          <w:p w14:paraId="0ED9601C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3A489B25" w14:textId="77777777" w:rsidR="00F601AF" w:rsidRPr="00AA1899" w:rsidRDefault="00F601AF" w:rsidP="00F601AF">
      <w:pPr>
        <w:rPr>
          <w:rFonts w:ascii="Times New Roman" w:hAnsi="Times New Roman" w:cs="Times New Roman"/>
          <w:lang w:val="en-US"/>
        </w:rPr>
      </w:pPr>
    </w:p>
    <w:p w14:paraId="0E74B08A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Participants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61"/>
        <w:gridCol w:w="2539"/>
        <w:gridCol w:w="3118"/>
        <w:gridCol w:w="998"/>
      </w:tblGrid>
      <w:tr w:rsidR="00F601AF" w:rsidRPr="00AA1899" w14:paraId="20C2AA57" w14:textId="77777777" w:rsidTr="00517D82">
        <w:trPr>
          <w:cantSplit/>
          <w:trHeight w:val="290"/>
        </w:trPr>
        <w:tc>
          <w:tcPr>
            <w:tcW w:w="1337" w:type="pct"/>
          </w:tcPr>
          <w:p w14:paraId="2DA5464C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3" w:type="pct"/>
            <w:gridSpan w:val="2"/>
            <w:shd w:val="clear" w:color="auto" w:fill="auto"/>
          </w:tcPr>
          <w:p w14:paraId="1DBD56DF" w14:textId="1DB6463C" w:rsidR="00F601AF" w:rsidRPr="00B75050" w:rsidRDefault="00B75050" w:rsidP="002074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471" w:type="pct"/>
            <w:shd w:val="clear" w:color="auto" w:fill="auto"/>
          </w:tcPr>
          <w:p w14:paraId="03BA650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808080"/>
              </w:rPr>
            </w:pPr>
            <w:r w:rsidRPr="00AA1899">
              <w:rPr>
                <w:rFonts w:ascii="Times New Roman" w:hAnsi="Times New Roman" w:cs="Times New Roman"/>
              </w:rPr>
              <w:t xml:space="preserve">Location in text or source </w:t>
            </w:r>
          </w:p>
        </w:tc>
      </w:tr>
      <w:tr w:rsidR="00F601AF" w:rsidRPr="00AA1899" w14:paraId="044F2C11" w14:textId="77777777" w:rsidTr="00517D82">
        <w:trPr>
          <w:cantSplit/>
          <w:trHeight w:val="285"/>
        </w:trPr>
        <w:tc>
          <w:tcPr>
            <w:tcW w:w="1337" w:type="pct"/>
          </w:tcPr>
          <w:p w14:paraId="670D9B8D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Population description 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10156929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207003D1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B75050" w:rsidRPr="00AA1899" w14:paraId="4118BF63" w14:textId="77777777" w:rsidTr="00517D82">
        <w:trPr>
          <w:cantSplit/>
          <w:trHeight w:val="285"/>
        </w:trPr>
        <w:tc>
          <w:tcPr>
            <w:tcW w:w="1337" w:type="pct"/>
          </w:tcPr>
          <w:p w14:paraId="440F2A96" w14:textId="2CAD030B" w:rsidR="00B75050" w:rsidRPr="00AA1899" w:rsidRDefault="00B75050" w:rsidP="002074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ition of IPF or </w:t>
            </w:r>
            <w:r w:rsidR="006D11BA">
              <w:rPr>
                <w:rFonts w:ascii="Times New Roman" w:hAnsi="Times New Roman" w:cs="Times New Roman"/>
              </w:rPr>
              <w:t>diagnostic</w:t>
            </w:r>
            <w:r>
              <w:rPr>
                <w:rFonts w:ascii="Times New Roman" w:hAnsi="Times New Roman" w:cs="Times New Roman"/>
              </w:rPr>
              <w:t xml:space="preserve"> criteria reported in study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14E18819" w14:textId="77777777" w:rsidR="00B75050" w:rsidRPr="00AA1899" w:rsidRDefault="00B75050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2B2EE520" w14:textId="77777777" w:rsidR="00B75050" w:rsidRPr="00AA1899" w:rsidRDefault="00B75050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4B0D83A6" w14:textId="77777777" w:rsidTr="00517D82">
        <w:trPr>
          <w:cantSplit/>
          <w:trHeight w:val="285"/>
        </w:trPr>
        <w:tc>
          <w:tcPr>
            <w:tcW w:w="1337" w:type="pct"/>
          </w:tcPr>
          <w:p w14:paraId="6C5A320F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Study Setting 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5B3F57E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281BBC2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3135AAC3" w14:textId="77777777" w:rsidTr="00517D82">
        <w:trPr>
          <w:cantSplit/>
          <w:trHeight w:val="218"/>
        </w:trPr>
        <w:tc>
          <w:tcPr>
            <w:tcW w:w="1337" w:type="pct"/>
          </w:tcPr>
          <w:p w14:paraId="60805796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lastRenderedPageBreak/>
              <w:t xml:space="preserve">Inclusion criteria </w:t>
            </w:r>
          </w:p>
        </w:tc>
        <w:tc>
          <w:tcPr>
            <w:tcW w:w="3193" w:type="pct"/>
            <w:gridSpan w:val="2"/>
          </w:tcPr>
          <w:p w14:paraId="36ACFEFE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25BF2686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144557D5" w14:textId="77777777" w:rsidTr="00517D82">
        <w:trPr>
          <w:cantSplit/>
          <w:trHeight w:val="218"/>
        </w:trPr>
        <w:tc>
          <w:tcPr>
            <w:tcW w:w="1337" w:type="pct"/>
          </w:tcPr>
          <w:p w14:paraId="72E4CAA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3193" w:type="pct"/>
            <w:gridSpan w:val="2"/>
          </w:tcPr>
          <w:p w14:paraId="4E3EBA36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577A922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4F22CDFC" w14:textId="77777777" w:rsidTr="00517D82">
        <w:trPr>
          <w:cantSplit/>
          <w:trHeight w:val="418"/>
        </w:trPr>
        <w:tc>
          <w:tcPr>
            <w:tcW w:w="1337" w:type="pct"/>
          </w:tcPr>
          <w:p w14:paraId="4347374F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Method of recruitment of participants </w:t>
            </w:r>
          </w:p>
        </w:tc>
        <w:tc>
          <w:tcPr>
            <w:tcW w:w="3193" w:type="pct"/>
            <w:gridSpan w:val="2"/>
          </w:tcPr>
          <w:p w14:paraId="1E219CA1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0A82988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32B77472" w14:textId="77777777" w:rsidTr="00517D82">
        <w:trPr>
          <w:cantSplit/>
          <w:trHeight w:val="218"/>
        </w:trPr>
        <w:tc>
          <w:tcPr>
            <w:tcW w:w="1337" w:type="pct"/>
          </w:tcPr>
          <w:p w14:paraId="05450CF3" w14:textId="77777777" w:rsidR="00F601AF" w:rsidRPr="00AA1899" w:rsidRDefault="00F601AF" w:rsidP="002074AF">
            <w:pPr>
              <w:rPr>
                <w:rFonts w:ascii="Times New Roman" w:hAnsi="Times New Roman" w:cs="Times New Roman"/>
                <w:i/>
              </w:rPr>
            </w:pPr>
            <w:r w:rsidRPr="00AA1899">
              <w:rPr>
                <w:rFonts w:ascii="Times New Roman" w:hAnsi="Times New Roman" w:cs="Times New Roman"/>
              </w:rPr>
              <w:t>Informed consent obtained</w:t>
            </w:r>
          </w:p>
        </w:tc>
        <w:tc>
          <w:tcPr>
            <w:tcW w:w="1436" w:type="pct"/>
          </w:tcPr>
          <w:p w14:paraId="450E75EF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r w:rsidRPr="00AA1899">
              <w:rPr>
                <w:rFonts w:ascii="Times New Roman" w:hAnsi="Times New Roman" w:cs="Times New Roman"/>
              </w:rPr>
              <w:tab/>
            </w: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  <w:r w:rsidRPr="00AA1899">
              <w:rPr>
                <w:rFonts w:ascii="Times New Roman" w:hAnsi="Times New Roman" w:cs="Times New Roman"/>
              </w:rPr>
              <w:tab/>
            </w:r>
            <w:r w:rsidRPr="00AA1899">
              <w:rPr>
                <w:rFonts w:ascii="Times New Roman" w:hAnsi="Times New Roman" w:cs="Times New Roman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</w:rPr>
            </w:r>
            <w:r w:rsidR="000D722C">
              <w:rPr>
                <w:rFonts w:ascii="Times New Roman" w:hAnsi="Times New Roman" w:cs="Times New Roman"/>
              </w:rPr>
              <w:fldChar w:fldCharType="separate"/>
            </w:r>
            <w:r w:rsidRPr="00AA1899">
              <w:rPr>
                <w:rFonts w:ascii="Times New Roman" w:hAnsi="Times New Roman" w:cs="Times New Roman"/>
              </w:rPr>
              <w:fldChar w:fldCharType="end"/>
            </w:r>
          </w:p>
          <w:p w14:paraId="56CF1961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proofErr w:type="gramStart"/>
            <w:r w:rsidRPr="00AA1899">
              <w:rPr>
                <w:rFonts w:ascii="Times New Roman" w:hAnsi="Times New Roman" w:cs="Times New Roman"/>
              </w:rPr>
              <w:t>Yes</w:t>
            </w:r>
            <w:proofErr w:type="gramEnd"/>
            <w:r w:rsidRPr="00AA1899">
              <w:rPr>
                <w:rFonts w:ascii="Times New Roman" w:hAnsi="Times New Roman" w:cs="Times New Roman"/>
              </w:rPr>
              <w:tab/>
              <w:t>No</w:t>
            </w:r>
            <w:r w:rsidRPr="00AA1899">
              <w:rPr>
                <w:rFonts w:ascii="Times New Roman" w:hAnsi="Times New Roman" w:cs="Times New Roman"/>
              </w:rPr>
              <w:tab/>
              <w:t>Unclear</w:t>
            </w:r>
          </w:p>
        </w:tc>
        <w:tc>
          <w:tcPr>
            <w:tcW w:w="1757" w:type="pct"/>
          </w:tcPr>
          <w:p w14:paraId="620D89FC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3C736A07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6B77671D" w14:textId="77777777" w:rsidTr="00517D82">
        <w:trPr>
          <w:cantSplit/>
          <w:trHeight w:val="325"/>
        </w:trPr>
        <w:tc>
          <w:tcPr>
            <w:tcW w:w="1337" w:type="pct"/>
          </w:tcPr>
          <w:p w14:paraId="42FB147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Total no. participants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354C743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51134629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7C3B0965" w14:textId="77777777" w:rsidTr="00517D82">
        <w:trPr>
          <w:cantSplit/>
          <w:trHeight w:val="318"/>
        </w:trPr>
        <w:tc>
          <w:tcPr>
            <w:tcW w:w="1337" w:type="pct"/>
          </w:tcPr>
          <w:p w14:paraId="5EBBA3A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Clusters 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5F82B2C2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34109BF0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312113EC" w14:textId="77777777" w:rsidTr="00517D82">
        <w:trPr>
          <w:cantSplit/>
          <w:trHeight w:val="263"/>
        </w:trPr>
        <w:tc>
          <w:tcPr>
            <w:tcW w:w="1337" w:type="pct"/>
          </w:tcPr>
          <w:p w14:paraId="7FE46545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Baseline imbalances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780DF26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4A18B69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7F1ED427" w14:textId="77777777" w:rsidTr="00517D82">
        <w:trPr>
          <w:cantSplit/>
          <w:trHeight w:val="416"/>
        </w:trPr>
        <w:tc>
          <w:tcPr>
            <w:tcW w:w="1337" w:type="pct"/>
          </w:tcPr>
          <w:p w14:paraId="5D061B80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Withdrawals and exclusions 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4E59E460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699B1FC6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0A6A2E8D" w14:textId="77777777" w:rsidTr="00517D82">
        <w:trPr>
          <w:cantSplit/>
          <w:trHeight w:val="255"/>
        </w:trPr>
        <w:tc>
          <w:tcPr>
            <w:tcW w:w="1337" w:type="pct"/>
          </w:tcPr>
          <w:p w14:paraId="5CBDEB9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7D03801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0A556E03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7BDDE0A2" w14:textId="77777777" w:rsidTr="00517D82">
        <w:trPr>
          <w:cantSplit/>
          <w:trHeight w:val="263"/>
        </w:trPr>
        <w:tc>
          <w:tcPr>
            <w:tcW w:w="1337" w:type="pct"/>
          </w:tcPr>
          <w:p w14:paraId="26889950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616E4D7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5F9F431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33EE56E1" w14:textId="77777777" w:rsidTr="00517D82">
        <w:trPr>
          <w:cantSplit/>
          <w:trHeight w:val="255"/>
        </w:trPr>
        <w:tc>
          <w:tcPr>
            <w:tcW w:w="1337" w:type="pct"/>
          </w:tcPr>
          <w:p w14:paraId="09FF9CC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Severity of IPF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2E2EC7A0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53AD2196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203C2966" w14:textId="77777777" w:rsidTr="00517D82">
        <w:trPr>
          <w:cantSplit/>
          <w:trHeight w:val="263"/>
        </w:trPr>
        <w:tc>
          <w:tcPr>
            <w:tcW w:w="1337" w:type="pct"/>
          </w:tcPr>
          <w:p w14:paraId="5987B1F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Co-morbidities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45C3C585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027D6945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06640C6F" w14:textId="77777777" w:rsidTr="00517D82">
        <w:trPr>
          <w:cantSplit/>
          <w:trHeight w:val="432"/>
        </w:trPr>
        <w:tc>
          <w:tcPr>
            <w:tcW w:w="1337" w:type="pct"/>
          </w:tcPr>
          <w:p w14:paraId="3F0D03C6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Other relevant socio-demographics</w:t>
            </w:r>
          </w:p>
        </w:tc>
        <w:tc>
          <w:tcPr>
            <w:tcW w:w="3193" w:type="pct"/>
            <w:gridSpan w:val="2"/>
            <w:shd w:val="clear" w:color="auto" w:fill="auto"/>
          </w:tcPr>
          <w:p w14:paraId="7156ABFA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251088FD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2B169E36" w14:textId="77777777" w:rsidTr="00517D82">
        <w:trPr>
          <w:cantSplit/>
          <w:trHeight w:val="263"/>
        </w:trPr>
        <w:tc>
          <w:tcPr>
            <w:tcW w:w="1337" w:type="pct"/>
          </w:tcPr>
          <w:p w14:paraId="473DAC7B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Subgroup’s measure</w:t>
            </w:r>
          </w:p>
        </w:tc>
        <w:tc>
          <w:tcPr>
            <w:tcW w:w="3193" w:type="pct"/>
            <w:gridSpan w:val="2"/>
          </w:tcPr>
          <w:p w14:paraId="240EC054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</w:tcPr>
          <w:p w14:paraId="64F52198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</w:p>
        </w:tc>
      </w:tr>
      <w:tr w:rsidR="00F601AF" w:rsidRPr="00AA1899" w14:paraId="260510D5" w14:textId="77777777" w:rsidTr="00517D82">
        <w:trPr>
          <w:cantSplit/>
          <w:trHeight w:val="255"/>
        </w:trPr>
        <w:tc>
          <w:tcPr>
            <w:tcW w:w="1337" w:type="pct"/>
          </w:tcPr>
          <w:p w14:paraId="1DC036DD" w14:textId="77777777" w:rsidR="00F601AF" w:rsidRPr="00AA1899" w:rsidDel="00BB7F3D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Subgroups reported</w:t>
            </w:r>
          </w:p>
        </w:tc>
        <w:tc>
          <w:tcPr>
            <w:tcW w:w="3193" w:type="pct"/>
            <w:gridSpan w:val="2"/>
          </w:tcPr>
          <w:p w14:paraId="72058D6E" w14:textId="77777777" w:rsidR="00F601AF" w:rsidRPr="00AA1899" w:rsidRDefault="00F601AF" w:rsidP="002074AF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</w:tcPr>
          <w:p w14:paraId="5A0FAA4C" w14:textId="77777777" w:rsidR="00F601AF" w:rsidRPr="00AA1899" w:rsidRDefault="00F601AF" w:rsidP="002074AF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F601AF" w:rsidRPr="00AA1899" w14:paraId="25F5FBCD" w14:textId="77777777" w:rsidTr="00517D82">
        <w:trPr>
          <w:cantSplit/>
          <w:trHeight w:val="502"/>
        </w:trPr>
        <w:tc>
          <w:tcPr>
            <w:tcW w:w="5000" w:type="pct"/>
            <w:gridSpan w:val="4"/>
          </w:tcPr>
          <w:p w14:paraId="2B639272" w14:textId="77777777" w:rsidR="00F601AF" w:rsidRPr="00AA1899" w:rsidRDefault="00F601AF" w:rsidP="002074AF">
            <w:pPr>
              <w:rPr>
                <w:rFonts w:ascii="Times New Roman" w:hAnsi="Times New Roman" w:cs="Times New Roman"/>
              </w:rPr>
            </w:pPr>
            <w:r w:rsidRPr="00AA1899">
              <w:rPr>
                <w:rFonts w:ascii="Times New Roman" w:hAnsi="Times New Roman" w:cs="Times New Roman"/>
              </w:rPr>
              <w:t>Notes:</w:t>
            </w:r>
          </w:p>
        </w:tc>
      </w:tr>
    </w:tbl>
    <w:p w14:paraId="68C9BFE3" w14:textId="77777777" w:rsidR="00F601AF" w:rsidRPr="00AA1899" w:rsidRDefault="00F601AF" w:rsidP="00F601AF">
      <w:pPr>
        <w:rPr>
          <w:rFonts w:ascii="Times New Roman" w:hAnsi="Times New Roman" w:cs="Times New Roman"/>
          <w:lang w:val="en-US"/>
        </w:rPr>
      </w:pPr>
    </w:p>
    <w:p w14:paraId="1ED34E32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Intervention groups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65"/>
        <w:gridCol w:w="5114"/>
        <w:gridCol w:w="1237"/>
      </w:tblGrid>
      <w:tr w:rsidR="00F601AF" w:rsidRPr="00AA1899" w:rsidDel="003F311F" w14:paraId="5EE3B4D8" w14:textId="77777777" w:rsidTr="00517D82">
        <w:trPr>
          <w:cantSplit/>
          <w:trHeight w:val="309"/>
        </w:trPr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88C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8E4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Description as stated in report/paper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550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Location in text or source </w:t>
            </w:r>
          </w:p>
        </w:tc>
      </w:tr>
      <w:tr w:rsidR="00F601AF" w:rsidRPr="00AA1899" w:rsidDel="003F311F" w14:paraId="14890BB5" w14:textId="77777777" w:rsidTr="00517D82">
        <w:trPr>
          <w:cantSplit/>
          <w:trHeight w:val="309"/>
        </w:trPr>
        <w:tc>
          <w:tcPr>
            <w:tcW w:w="1478" w:type="pct"/>
            <w:tcBorders>
              <w:top w:val="single" w:sz="4" w:space="0" w:color="auto"/>
            </w:tcBorders>
          </w:tcPr>
          <w:p w14:paraId="609DA61F" w14:textId="77777777" w:rsidR="00F601AF" w:rsidRPr="00AA1899" w:rsidDel="003F311F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Group name</w:t>
            </w:r>
          </w:p>
        </w:tc>
        <w:tc>
          <w:tcPr>
            <w:tcW w:w="2836" w:type="pct"/>
            <w:tcBorders>
              <w:top w:val="single" w:sz="4" w:space="0" w:color="auto"/>
            </w:tcBorders>
          </w:tcPr>
          <w:p w14:paraId="1AFAE36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5" w:type="pct"/>
          </w:tcPr>
          <w:p w14:paraId="25F3C994" w14:textId="77777777" w:rsidR="00F601AF" w:rsidRPr="00AA1899" w:rsidDel="003F311F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0D0D51A0" w14:textId="77777777" w:rsidTr="00517D82">
        <w:trPr>
          <w:cantSplit/>
          <w:trHeight w:val="470"/>
        </w:trPr>
        <w:tc>
          <w:tcPr>
            <w:tcW w:w="1478" w:type="pct"/>
          </w:tcPr>
          <w:p w14:paraId="6892E98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No. randomised to group </w:t>
            </w:r>
          </w:p>
          <w:p w14:paraId="6715EAE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Or total no. of participants</w:t>
            </w:r>
          </w:p>
        </w:tc>
        <w:tc>
          <w:tcPr>
            <w:tcW w:w="2836" w:type="pct"/>
            <w:shd w:val="clear" w:color="auto" w:fill="auto"/>
          </w:tcPr>
          <w:p w14:paraId="4EE0D03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5" w:type="pct"/>
            <w:shd w:val="clear" w:color="auto" w:fill="auto"/>
          </w:tcPr>
          <w:p w14:paraId="219FDDD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2C1BF0B5" w14:textId="77777777" w:rsidTr="00517D82">
        <w:trPr>
          <w:cantSplit/>
          <w:trHeight w:val="579"/>
        </w:trPr>
        <w:tc>
          <w:tcPr>
            <w:tcW w:w="1478" w:type="pct"/>
          </w:tcPr>
          <w:p w14:paraId="53013187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Theoretical basis (include key references) </w:t>
            </w:r>
          </w:p>
        </w:tc>
        <w:tc>
          <w:tcPr>
            <w:tcW w:w="2836" w:type="pct"/>
            <w:shd w:val="clear" w:color="auto" w:fill="auto"/>
          </w:tcPr>
          <w:p w14:paraId="6FD5F00A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Is theoretical framework for designing the intervention mentioned? No</w:t>
            </w:r>
          </w:p>
          <w:p w14:paraId="7D66B45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If yes, whether intervention include single theoretical framework?</w:t>
            </w:r>
          </w:p>
          <w:p w14:paraId="6820EEBA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Which theory is used </w:t>
            </w:r>
          </w:p>
        </w:tc>
        <w:tc>
          <w:tcPr>
            <w:tcW w:w="685" w:type="pct"/>
            <w:shd w:val="clear" w:color="auto" w:fill="auto"/>
          </w:tcPr>
          <w:p w14:paraId="52734B4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5FC72E68" w14:textId="77777777" w:rsidTr="00517D82">
        <w:trPr>
          <w:cantSplit/>
          <w:trHeight w:val="281"/>
        </w:trPr>
        <w:tc>
          <w:tcPr>
            <w:tcW w:w="1478" w:type="pct"/>
          </w:tcPr>
          <w:p w14:paraId="46EE2AA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lastRenderedPageBreak/>
              <w:t>Description (content, dose, components)</w:t>
            </w:r>
          </w:p>
        </w:tc>
        <w:tc>
          <w:tcPr>
            <w:tcW w:w="2836" w:type="pct"/>
          </w:tcPr>
          <w:p w14:paraId="39E6BC15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5" w:type="pct"/>
          </w:tcPr>
          <w:p w14:paraId="63CA37A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1203" w:rsidRPr="00AA1899" w14:paraId="6277E5E4" w14:textId="77777777" w:rsidTr="00517D82">
        <w:trPr>
          <w:cantSplit/>
          <w:trHeight w:val="281"/>
        </w:trPr>
        <w:tc>
          <w:tcPr>
            <w:tcW w:w="1478" w:type="pct"/>
          </w:tcPr>
          <w:p w14:paraId="259F801A" w14:textId="2040891A" w:rsidR="00871203" w:rsidRPr="00AA1899" w:rsidRDefault="00871203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escription of procedure or process used in intervention  </w:t>
            </w:r>
          </w:p>
        </w:tc>
        <w:tc>
          <w:tcPr>
            <w:tcW w:w="2836" w:type="pct"/>
          </w:tcPr>
          <w:p w14:paraId="73022C66" w14:textId="77777777" w:rsidR="00871203" w:rsidRPr="00AA1899" w:rsidRDefault="00871203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5" w:type="pct"/>
          </w:tcPr>
          <w:p w14:paraId="356E45C8" w14:textId="77777777" w:rsidR="00871203" w:rsidRPr="00AA1899" w:rsidRDefault="00871203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692AF3CC" w14:textId="77777777" w:rsidTr="00517D82">
        <w:trPr>
          <w:cantSplit/>
          <w:trHeight w:val="281"/>
        </w:trPr>
        <w:tc>
          <w:tcPr>
            <w:tcW w:w="1478" w:type="pct"/>
          </w:tcPr>
          <w:p w14:paraId="774C32F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Level at which intervention delivered </w:t>
            </w:r>
          </w:p>
        </w:tc>
        <w:tc>
          <w:tcPr>
            <w:tcW w:w="2836" w:type="pct"/>
          </w:tcPr>
          <w:p w14:paraId="414BBF6A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Group/ interpersonal</w:t>
            </w:r>
          </w:p>
        </w:tc>
        <w:tc>
          <w:tcPr>
            <w:tcW w:w="685" w:type="pct"/>
          </w:tcPr>
          <w:p w14:paraId="11FB1A4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1A3190C4" w14:textId="77777777" w:rsidTr="00517D82">
        <w:trPr>
          <w:cantSplit/>
          <w:trHeight w:val="281"/>
        </w:trPr>
        <w:tc>
          <w:tcPr>
            <w:tcW w:w="1478" w:type="pct"/>
          </w:tcPr>
          <w:p w14:paraId="2FD7BE3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Setting/ location of delivery of intervention</w:t>
            </w:r>
          </w:p>
        </w:tc>
        <w:tc>
          <w:tcPr>
            <w:tcW w:w="2836" w:type="pct"/>
          </w:tcPr>
          <w:p w14:paraId="02A8128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(home/institution)</w:t>
            </w:r>
          </w:p>
        </w:tc>
        <w:tc>
          <w:tcPr>
            <w:tcW w:w="685" w:type="pct"/>
          </w:tcPr>
          <w:p w14:paraId="04DC8045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6D3B8393" w14:textId="77777777" w:rsidTr="00517D82">
        <w:trPr>
          <w:cantSplit/>
          <w:trHeight w:val="579"/>
        </w:trPr>
        <w:tc>
          <w:tcPr>
            <w:tcW w:w="1478" w:type="pct"/>
          </w:tcPr>
          <w:p w14:paraId="7A8B746D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Duration of treatment period </w:t>
            </w:r>
          </w:p>
        </w:tc>
        <w:tc>
          <w:tcPr>
            <w:tcW w:w="2836" w:type="pct"/>
            <w:shd w:val="clear" w:color="auto" w:fill="auto"/>
          </w:tcPr>
          <w:p w14:paraId="52FE644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Length (minutes)-</w:t>
            </w:r>
          </w:p>
          <w:p w14:paraId="0459145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Frequency (per week)-</w:t>
            </w:r>
          </w:p>
          <w:p w14:paraId="686F0C33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Duration (weeks)-</w:t>
            </w:r>
          </w:p>
        </w:tc>
        <w:tc>
          <w:tcPr>
            <w:tcW w:w="685" w:type="pct"/>
            <w:shd w:val="clear" w:color="auto" w:fill="auto"/>
          </w:tcPr>
          <w:p w14:paraId="0733E74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799983D3" w14:textId="77777777" w:rsidTr="00517D82">
        <w:trPr>
          <w:cantSplit/>
          <w:trHeight w:val="579"/>
        </w:trPr>
        <w:tc>
          <w:tcPr>
            <w:tcW w:w="1478" w:type="pct"/>
          </w:tcPr>
          <w:p w14:paraId="1F338BE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Delivery (medium or mode of delivery)</w:t>
            </w:r>
          </w:p>
        </w:tc>
        <w:tc>
          <w:tcPr>
            <w:tcW w:w="2836" w:type="pct"/>
            <w:shd w:val="clear" w:color="auto" w:fill="auto"/>
          </w:tcPr>
          <w:p w14:paraId="1789D264" w14:textId="307AEAF1" w:rsidR="00F601AF" w:rsidRPr="00AA1899" w:rsidRDefault="00871203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Face-to-face/internet/telephone)</w:t>
            </w:r>
          </w:p>
        </w:tc>
        <w:tc>
          <w:tcPr>
            <w:tcW w:w="685" w:type="pct"/>
            <w:shd w:val="clear" w:color="auto" w:fill="auto"/>
          </w:tcPr>
          <w:p w14:paraId="1D58FAC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714A" w:rsidRPr="00AA1899" w14:paraId="4D3F442A" w14:textId="77777777" w:rsidTr="00517D82">
        <w:trPr>
          <w:cantSplit/>
          <w:trHeight w:val="579"/>
        </w:trPr>
        <w:tc>
          <w:tcPr>
            <w:tcW w:w="1478" w:type="pct"/>
          </w:tcPr>
          <w:p w14:paraId="6AF52BF7" w14:textId="4E50A3DE" w:rsidR="0038714A" w:rsidRPr="00AA1899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ailoring with description (what, why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when,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how)</w:t>
            </w:r>
          </w:p>
        </w:tc>
        <w:tc>
          <w:tcPr>
            <w:tcW w:w="2836" w:type="pct"/>
            <w:shd w:val="clear" w:color="auto" w:fill="auto"/>
          </w:tcPr>
          <w:p w14:paraId="5AA48B1B" w14:textId="1264AFF4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Personalised treatment/general regimen)</w:t>
            </w:r>
          </w:p>
        </w:tc>
        <w:tc>
          <w:tcPr>
            <w:tcW w:w="685" w:type="pct"/>
            <w:shd w:val="clear" w:color="auto" w:fill="auto"/>
          </w:tcPr>
          <w:p w14:paraId="757965B2" w14:textId="77777777" w:rsidR="0038714A" w:rsidRPr="00AA1899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714A" w:rsidRPr="00AA1899" w14:paraId="5DC7AF49" w14:textId="77777777" w:rsidTr="00517D82">
        <w:trPr>
          <w:cantSplit/>
          <w:trHeight w:val="579"/>
        </w:trPr>
        <w:tc>
          <w:tcPr>
            <w:tcW w:w="1478" w:type="pct"/>
          </w:tcPr>
          <w:p w14:paraId="3235EFDA" w14:textId="3B52F458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odifications with description (what, why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when,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how)</w:t>
            </w:r>
          </w:p>
        </w:tc>
        <w:tc>
          <w:tcPr>
            <w:tcW w:w="2836" w:type="pct"/>
            <w:shd w:val="clear" w:color="auto" w:fill="auto"/>
          </w:tcPr>
          <w:p w14:paraId="5A3F3C62" w14:textId="47A2336F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Intervention if modified during the study course) </w:t>
            </w:r>
          </w:p>
        </w:tc>
        <w:tc>
          <w:tcPr>
            <w:tcW w:w="685" w:type="pct"/>
            <w:shd w:val="clear" w:color="auto" w:fill="auto"/>
          </w:tcPr>
          <w:p w14:paraId="46FC72AA" w14:textId="77777777" w:rsidR="0038714A" w:rsidRPr="00AA1899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714A" w:rsidRPr="00AA1899" w14:paraId="735E99AB" w14:textId="77777777" w:rsidTr="00517D82">
        <w:trPr>
          <w:cantSplit/>
          <w:trHeight w:val="579"/>
        </w:trPr>
        <w:tc>
          <w:tcPr>
            <w:tcW w:w="1478" w:type="pct"/>
          </w:tcPr>
          <w:p w14:paraId="7FF44397" w14:textId="4E9BE5AF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sessment of intervention adherence or fidelity</w:t>
            </w:r>
          </w:p>
        </w:tc>
        <w:tc>
          <w:tcPr>
            <w:tcW w:w="2836" w:type="pct"/>
            <w:shd w:val="clear" w:color="auto" w:fill="auto"/>
          </w:tcPr>
          <w:p w14:paraId="436E5282" w14:textId="77777777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w-</w:t>
            </w:r>
          </w:p>
          <w:p w14:paraId="46CAF47E" w14:textId="77777777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y whom-</w:t>
            </w:r>
          </w:p>
          <w:p w14:paraId="73437460" w14:textId="77777777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ategies used-</w:t>
            </w:r>
          </w:p>
          <w:p w14:paraId="58D1EB9E" w14:textId="3853E77E" w:rsidR="0038714A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xtent to which intervention was delivered-</w:t>
            </w:r>
          </w:p>
        </w:tc>
        <w:tc>
          <w:tcPr>
            <w:tcW w:w="685" w:type="pct"/>
            <w:shd w:val="clear" w:color="auto" w:fill="auto"/>
          </w:tcPr>
          <w:p w14:paraId="0848FEAB" w14:textId="77777777" w:rsidR="0038714A" w:rsidRPr="00AA1899" w:rsidRDefault="0038714A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01F0BA49" w14:textId="77777777" w:rsidTr="00517D82">
        <w:trPr>
          <w:cantSplit/>
          <w:trHeight w:val="579"/>
        </w:trPr>
        <w:tc>
          <w:tcPr>
            <w:tcW w:w="1478" w:type="pct"/>
          </w:tcPr>
          <w:p w14:paraId="11632633" w14:textId="6861EFE2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Providers (professional</w:t>
            </w:r>
            <w:r w:rsidR="00871203">
              <w:rPr>
                <w:rFonts w:ascii="Times New Roman" w:hAnsi="Times New Roman" w:cs="Times New Roman"/>
                <w:color w:val="000000" w:themeColor="text1"/>
              </w:rPr>
              <w:t>, their expertise</w:t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6" w:type="pct"/>
            <w:shd w:val="clear" w:color="auto" w:fill="auto"/>
          </w:tcPr>
          <w:p w14:paraId="23BD1F6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5" w:type="pct"/>
            <w:shd w:val="clear" w:color="auto" w:fill="auto"/>
          </w:tcPr>
          <w:p w14:paraId="296AD16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17019D1D" w14:textId="77777777" w:rsidTr="00517D82">
        <w:trPr>
          <w:cantSplit/>
          <w:trHeight w:val="579"/>
        </w:trPr>
        <w:tc>
          <w:tcPr>
            <w:tcW w:w="1478" w:type="pct"/>
          </w:tcPr>
          <w:p w14:paraId="0B272FC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Co-interventions if any (pharmacotherapy)</w:t>
            </w:r>
          </w:p>
        </w:tc>
        <w:tc>
          <w:tcPr>
            <w:tcW w:w="2836" w:type="pct"/>
            <w:shd w:val="clear" w:color="auto" w:fill="auto"/>
          </w:tcPr>
          <w:p w14:paraId="7960B40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5" w:type="pct"/>
            <w:shd w:val="clear" w:color="auto" w:fill="auto"/>
          </w:tcPr>
          <w:p w14:paraId="0DE7F72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6BF63639" w14:textId="77777777" w:rsidTr="00517D82">
        <w:trPr>
          <w:cantSplit/>
          <w:trHeight w:val="1202"/>
        </w:trPr>
        <w:tc>
          <w:tcPr>
            <w:tcW w:w="1478" w:type="pct"/>
          </w:tcPr>
          <w:p w14:paraId="33F5245F" w14:textId="63991C96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Resource requirements (equipment, educational booklet</w:t>
            </w:r>
            <w:r w:rsidR="00871203">
              <w:rPr>
                <w:rFonts w:ascii="Times New Roman" w:hAnsi="Times New Roman" w:cs="Times New Roman"/>
                <w:color w:val="000000" w:themeColor="text1"/>
              </w:rPr>
              <w:t>, online appendix, URL</w:t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6" w:type="pct"/>
          </w:tcPr>
          <w:p w14:paraId="5E812B4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5" w:type="pct"/>
          </w:tcPr>
          <w:p w14:paraId="1C650ED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779C3099" w14:textId="77777777" w:rsidTr="00517D82">
        <w:trPr>
          <w:cantSplit/>
          <w:trHeight w:val="451"/>
        </w:trPr>
        <w:tc>
          <w:tcPr>
            <w:tcW w:w="5000" w:type="pct"/>
            <w:gridSpan w:val="3"/>
          </w:tcPr>
          <w:p w14:paraId="5F8B21CA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Notes:</w:t>
            </w:r>
          </w:p>
        </w:tc>
      </w:tr>
    </w:tbl>
    <w:p w14:paraId="3E016534" w14:textId="77777777" w:rsidR="00F601AF" w:rsidRPr="00AA1899" w:rsidRDefault="00F601AF" w:rsidP="00F601AF">
      <w:pPr>
        <w:rPr>
          <w:rFonts w:ascii="Times New Roman" w:hAnsi="Times New Roman" w:cs="Times New Roman"/>
          <w:lang w:val="en-US"/>
        </w:rPr>
      </w:pPr>
    </w:p>
    <w:p w14:paraId="56944D09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Outcome measure:</w:t>
      </w:r>
    </w:p>
    <w:p w14:paraId="125C479C" w14:textId="77777777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Outcome 1: Functional capac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07"/>
        <w:gridCol w:w="2827"/>
        <w:gridCol w:w="2684"/>
        <w:gridCol w:w="998"/>
      </w:tblGrid>
      <w:tr w:rsidR="00F601AF" w:rsidRPr="00AA1899" w:rsidDel="003F311F" w14:paraId="656855FA" w14:textId="77777777" w:rsidTr="00517D82">
        <w:trPr>
          <w:cantSplit/>
          <w:trHeight w:val="294"/>
        </w:trPr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3F06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9A8B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Description as stated in report/paper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19EAF29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Location in text or source </w:t>
            </w:r>
          </w:p>
        </w:tc>
      </w:tr>
      <w:tr w:rsidR="00F601AF" w:rsidRPr="00AA1899" w14:paraId="5ED888DF" w14:textId="77777777" w:rsidTr="00517D82">
        <w:trPr>
          <w:cantSplit/>
          <w:trHeight w:val="1189"/>
        </w:trPr>
        <w:tc>
          <w:tcPr>
            <w:tcW w:w="1399" w:type="pct"/>
            <w:tcBorders>
              <w:top w:val="single" w:sz="4" w:space="0" w:color="auto"/>
            </w:tcBorders>
          </w:tcPr>
          <w:p w14:paraId="7D9EA0F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Tool used</w:t>
            </w:r>
          </w:p>
        </w:tc>
        <w:tc>
          <w:tcPr>
            <w:tcW w:w="3072" w:type="pct"/>
            <w:gridSpan w:val="2"/>
            <w:tcBorders>
              <w:top w:val="single" w:sz="4" w:space="0" w:color="auto"/>
            </w:tcBorders>
          </w:tcPr>
          <w:p w14:paraId="49924F5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6-minute walk test OR</w:t>
            </w:r>
          </w:p>
          <w:p w14:paraId="0CF9AEC5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Shuttle walk test OR</w:t>
            </w:r>
          </w:p>
          <w:p w14:paraId="61B274F6" w14:textId="7978DE02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Inc</w:t>
            </w:r>
            <w:r w:rsidR="006D11BA">
              <w:rPr>
                <w:rFonts w:ascii="Times New Roman" w:hAnsi="Times New Roman" w:cs="Times New Roman"/>
                <w:color w:val="000000" w:themeColor="text1"/>
              </w:rPr>
              <w:t xml:space="preserve">remental </w:t>
            </w:r>
            <w:proofErr w:type="gramStart"/>
            <w:r w:rsidR="006D11BA">
              <w:rPr>
                <w:rFonts w:ascii="Times New Roman" w:hAnsi="Times New Roman" w:cs="Times New Roman"/>
                <w:color w:val="000000" w:themeColor="text1"/>
              </w:rPr>
              <w:t>shuttle</w:t>
            </w:r>
            <w:proofErr w:type="gramEnd"/>
            <w:r w:rsidR="006D11BA">
              <w:rPr>
                <w:rFonts w:ascii="Times New Roman" w:hAnsi="Times New Roman" w:cs="Times New Roman"/>
                <w:color w:val="000000" w:themeColor="text1"/>
              </w:rPr>
              <w:t xml:space="preserve"> walk test or specify other</w:t>
            </w:r>
          </w:p>
        </w:tc>
        <w:tc>
          <w:tcPr>
            <w:tcW w:w="528" w:type="pct"/>
          </w:tcPr>
          <w:p w14:paraId="163DE07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20971C86" w14:textId="77777777" w:rsidTr="00517D82">
        <w:trPr>
          <w:cantSplit/>
          <w:trHeight w:val="409"/>
        </w:trPr>
        <w:tc>
          <w:tcPr>
            <w:tcW w:w="1399" w:type="pct"/>
          </w:tcPr>
          <w:p w14:paraId="3407BED6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Time points measured (specify whether from start or end of intervention)</w:t>
            </w:r>
          </w:p>
        </w:tc>
        <w:tc>
          <w:tcPr>
            <w:tcW w:w="3072" w:type="pct"/>
            <w:gridSpan w:val="2"/>
          </w:tcPr>
          <w:p w14:paraId="2830D9D5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75217BC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329ABED6" w14:textId="77777777" w:rsidTr="00517D82">
        <w:trPr>
          <w:cantSplit/>
          <w:trHeight w:val="513"/>
        </w:trPr>
        <w:tc>
          <w:tcPr>
            <w:tcW w:w="1399" w:type="pct"/>
          </w:tcPr>
          <w:p w14:paraId="602E0B3B" w14:textId="77777777" w:rsidR="00F601AF" w:rsidRPr="00AA1899" w:rsidDel="00BB7F3D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Time points reported</w:t>
            </w:r>
          </w:p>
        </w:tc>
        <w:tc>
          <w:tcPr>
            <w:tcW w:w="3072" w:type="pct"/>
            <w:gridSpan w:val="2"/>
          </w:tcPr>
          <w:p w14:paraId="6171CC5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65BA2E9A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36EF58BF" w14:textId="77777777" w:rsidTr="00517D82">
        <w:trPr>
          <w:cantSplit/>
          <w:trHeight w:val="409"/>
        </w:trPr>
        <w:tc>
          <w:tcPr>
            <w:tcW w:w="1399" w:type="pct"/>
          </w:tcPr>
          <w:p w14:paraId="7597D90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Outcome definition (with diagnostic criteria)</w:t>
            </w:r>
          </w:p>
        </w:tc>
        <w:tc>
          <w:tcPr>
            <w:tcW w:w="3072" w:type="pct"/>
            <w:gridSpan w:val="2"/>
          </w:tcPr>
          <w:p w14:paraId="5D6CDD3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346F8FE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6F2AF0A9" w14:textId="77777777" w:rsidTr="00517D82">
        <w:trPr>
          <w:cantSplit/>
          <w:trHeight w:val="409"/>
        </w:trPr>
        <w:tc>
          <w:tcPr>
            <w:tcW w:w="1399" w:type="pct"/>
          </w:tcPr>
          <w:p w14:paraId="172C5F1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Person measuring/ reporting</w:t>
            </w:r>
          </w:p>
        </w:tc>
        <w:tc>
          <w:tcPr>
            <w:tcW w:w="3072" w:type="pct"/>
            <w:gridSpan w:val="2"/>
          </w:tcPr>
          <w:p w14:paraId="1C48EF0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35072BE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57FB4FAA" w14:textId="77777777" w:rsidTr="00517D82">
        <w:trPr>
          <w:cantSplit/>
          <w:trHeight w:val="409"/>
        </w:trPr>
        <w:tc>
          <w:tcPr>
            <w:tcW w:w="1399" w:type="pct"/>
          </w:tcPr>
          <w:p w14:paraId="5D5F7DC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Unit of measurement  </w:t>
            </w:r>
          </w:p>
        </w:tc>
        <w:tc>
          <w:tcPr>
            <w:tcW w:w="3072" w:type="pct"/>
            <w:gridSpan w:val="2"/>
          </w:tcPr>
          <w:p w14:paraId="3368206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3CB07167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6630401B" w14:textId="77777777" w:rsidTr="00517D82">
        <w:trPr>
          <w:cantSplit/>
          <w:trHeight w:val="409"/>
        </w:trPr>
        <w:tc>
          <w:tcPr>
            <w:tcW w:w="1399" w:type="pct"/>
          </w:tcPr>
          <w:p w14:paraId="5F2BFF07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Scales: upper and lower limits (indicate whether high or low score is good)</w:t>
            </w:r>
          </w:p>
        </w:tc>
        <w:tc>
          <w:tcPr>
            <w:tcW w:w="3072" w:type="pct"/>
            <w:gridSpan w:val="2"/>
          </w:tcPr>
          <w:p w14:paraId="35E39A5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77A3E90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3989FC59" w14:textId="77777777" w:rsidTr="00517D82">
        <w:trPr>
          <w:cantSplit/>
          <w:trHeight w:val="409"/>
        </w:trPr>
        <w:tc>
          <w:tcPr>
            <w:tcW w:w="1399" w:type="pct"/>
          </w:tcPr>
          <w:p w14:paraId="6418486A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Is outcome/tool validated?</w:t>
            </w:r>
          </w:p>
        </w:tc>
        <w:tc>
          <w:tcPr>
            <w:tcW w:w="1576" w:type="pct"/>
          </w:tcPr>
          <w:p w14:paraId="129EE6F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750F977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A1899">
              <w:rPr>
                <w:rFonts w:ascii="Times New Roman" w:hAnsi="Times New Roman" w:cs="Times New Roman"/>
                <w:color w:val="000000" w:themeColor="text1"/>
              </w:rPr>
              <w:t>Yes</w:t>
            </w:r>
            <w:proofErr w:type="gramEnd"/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  <w:t>No</w:t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  <w:t>Unclear</w:t>
            </w:r>
          </w:p>
        </w:tc>
        <w:tc>
          <w:tcPr>
            <w:tcW w:w="1497" w:type="pct"/>
          </w:tcPr>
          <w:p w14:paraId="723305EC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2A77307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39EB9A90" w14:textId="77777777" w:rsidTr="00517D82">
        <w:trPr>
          <w:cantSplit/>
          <w:trHeight w:val="409"/>
        </w:trPr>
        <w:tc>
          <w:tcPr>
            <w:tcW w:w="1399" w:type="pct"/>
          </w:tcPr>
          <w:p w14:paraId="7DA2BCF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Imputation of missing data (assumptions made for ITT analysis)</w:t>
            </w:r>
          </w:p>
        </w:tc>
        <w:tc>
          <w:tcPr>
            <w:tcW w:w="3072" w:type="pct"/>
            <w:gridSpan w:val="2"/>
          </w:tcPr>
          <w:p w14:paraId="6739543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1D61544C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046DE214" w14:textId="77777777" w:rsidTr="00517D82">
        <w:trPr>
          <w:cantSplit/>
          <w:trHeight w:val="409"/>
        </w:trPr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4D9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Assumed risk estimate (baseline or population risk noted in Background)</w:t>
            </w:r>
          </w:p>
        </w:tc>
        <w:tc>
          <w:tcPr>
            <w:tcW w:w="30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A9E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419C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102D94C1" w14:textId="77777777" w:rsidTr="00517D82">
        <w:trPr>
          <w:cantSplit/>
          <w:trHeight w:val="409"/>
        </w:trPr>
        <w:tc>
          <w:tcPr>
            <w:tcW w:w="1399" w:type="pct"/>
          </w:tcPr>
          <w:p w14:paraId="0686DC0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Power (power &amp; sample size calculation, level of power achieved)</w:t>
            </w:r>
          </w:p>
        </w:tc>
        <w:tc>
          <w:tcPr>
            <w:tcW w:w="3072" w:type="pct"/>
            <w:gridSpan w:val="2"/>
          </w:tcPr>
          <w:p w14:paraId="7EB3CC4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52B1F5B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6D6AC3B5" w14:textId="77777777" w:rsidTr="00517D82">
        <w:trPr>
          <w:cantSplit/>
          <w:trHeight w:val="695"/>
        </w:trPr>
        <w:tc>
          <w:tcPr>
            <w:tcW w:w="5000" w:type="pct"/>
            <w:gridSpan w:val="4"/>
          </w:tcPr>
          <w:p w14:paraId="3FB066F6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Notes:</w:t>
            </w:r>
          </w:p>
        </w:tc>
      </w:tr>
    </w:tbl>
    <w:p w14:paraId="33E2D683" w14:textId="77777777" w:rsidR="00F601AF" w:rsidRPr="00AA1899" w:rsidRDefault="00F601AF" w:rsidP="00F601AF">
      <w:pPr>
        <w:rPr>
          <w:rFonts w:ascii="Times New Roman" w:hAnsi="Times New Roman" w:cs="Times New Roman"/>
          <w:lang w:val="en-US"/>
        </w:rPr>
      </w:pPr>
    </w:p>
    <w:p w14:paraId="204C3ED3" w14:textId="46F8F250" w:rsidR="00F601AF" w:rsidRPr="00AA1899" w:rsidRDefault="00F601AF" w:rsidP="00F601A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A1899">
        <w:rPr>
          <w:rFonts w:ascii="Times New Roman" w:hAnsi="Times New Roman" w:cs="Times New Roman"/>
          <w:b/>
          <w:bCs/>
          <w:u w:val="single"/>
          <w:lang w:val="en-US"/>
        </w:rPr>
        <w:t>Outcome 2: Quality of Life</w:t>
      </w:r>
      <w:r w:rsidR="006D11BA">
        <w:rPr>
          <w:rFonts w:ascii="Times New Roman" w:hAnsi="Times New Roman" w:cs="Times New Roman"/>
          <w:b/>
          <w:bCs/>
          <w:u w:val="single"/>
          <w:lang w:val="en-US"/>
        </w:rPr>
        <w:t xml:space="preserve"> (this table will be repeated for adverse events if an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08"/>
        <w:gridCol w:w="2826"/>
        <w:gridCol w:w="2684"/>
        <w:gridCol w:w="998"/>
      </w:tblGrid>
      <w:tr w:rsidR="00F601AF" w:rsidRPr="00AA1899" w:rsidDel="003F311F" w14:paraId="3BA70612" w14:textId="77777777" w:rsidTr="00517D82">
        <w:trPr>
          <w:cantSplit/>
          <w:trHeight w:val="275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F953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A25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Description as stated in the review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6FA8D95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Location in text or source </w:t>
            </w:r>
          </w:p>
        </w:tc>
      </w:tr>
      <w:tr w:rsidR="00F601AF" w:rsidRPr="00AA1899" w14:paraId="602BD297" w14:textId="77777777" w:rsidTr="00517D82">
        <w:trPr>
          <w:cantSplit/>
          <w:trHeight w:val="1357"/>
        </w:trPr>
        <w:tc>
          <w:tcPr>
            <w:tcW w:w="1400" w:type="pct"/>
            <w:tcBorders>
              <w:top w:val="single" w:sz="4" w:space="0" w:color="auto"/>
            </w:tcBorders>
          </w:tcPr>
          <w:p w14:paraId="5A1C08FC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Tool used</w:t>
            </w:r>
          </w:p>
        </w:tc>
        <w:tc>
          <w:tcPr>
            <w:tcW w:w="3073" w:type="pct"/>
            <w:gridSpan w:val="2"/>
            <w:tcBorders>
              <w:top w:val="single" w:sz="4" w:space="0" w:color="auto"/>
            </w:tcBorders>
          </w:tcPr>
          <w:p w14:paraId="00918E4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St. George Respiratory Questionnaire OR</w:t>
            </w:r>
          </w:p>
          <w:p w14:paraId="6B0D093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Chronic Respiratory Questionnaire OR</w:t>
            </w:r>
          </w:p>
          <w:p w14:paraId="6E289798" w14:textId="4B20DE32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King’s Brief Interstitial Lung Disease Questionnaire</w:t>
            </w:r>
            <w:r w:rsidR="006D11BA">
              <w:rPr>
                <w:rFonts w:ascii="Times New Roman" w:hAnsi="Times New Roman" w:cs="Times New Roman"/>
                <w:color w:val="000000" w:themeColor="text1"/>
              </w:rPr>
              <w:t xml:space="preserve"> OR specify other</w:t>
            </w:r>
          </w:p>
        </w:tc>
        <w:tc>
          <w:tcPr>
            <w:tcW w:w="528" w:type="pct"/>
          </w:tcPr>
          <w:p w14:paraId="264C823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55DA1896" w14:textId="77777777" w:rsidTr="00517D82">
        <w:trPr>
          <w:cantSplit/>
          <w:trHeight w:val="382"/>
        </w:trPr>
        <w:tc>
          <w:tcPr>
            <w:tcW w:w="1400" w:type="pct"/>
          </w:tcPr>
          <w:p w14:paraId="0C3AD28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Time points measured (specify whether from start or end of intervention)</w:t>
            </w:r>
          </w:p>
        </w:tc>
        <w:tc>
          <w:tcPr>
            <w:tcW w:w="3073" w:type="pct"/>
            <w:gridSpan w:val="2"/>
          </w:tcPr>
          <w:p w14:paraId="47AC7A6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3EE0EC6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16C934C9" w14:textId="77777777" w:rsidTr="00517D82">
        <w:trPr>
          <w:cantSplit/>
          <w:trHeight w:val="479"/>
        </w:trPr>
        <w:tc>
          <w:tcPr>
            <w:tcW w:w="1400" w:type="pct"/>
          </w:tcPr>
          <w:p w14:paraId="2AEE2549" w14:textId="77777777" w:rsidR="00F601AF" w:rsidRPr="00AA1899" w:rsidDel="00BB7F3D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Time points reported</w:t>
            </w:r>
          </w:p>
        </w:tc>
        <w:tc>
          <w:tcPr>
            <w:tcW w:w="3073" w:type="pct"/>
            <w:gridSpan w:val="2"/>
          </w:tcPr>
          <w:p w14:paraId="0D191F7D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17D9BA35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40295AC6" w14:textId="77777777" w:rsidTr="00517D82">
        <w:trPr>
          <w:cantSplit/>
          <w:trHeight w:val="382"/>
        </w:trPr>
        <w:tc>
          <w:tcPr>
            <w:tcW w:w="1400" w:type="pct"/>
          </w:tcPr>
          <w:p w14:paraId="3FFAB8F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Outcome definition (with diagnostic criteria)</w:t>
            </w:r>
          </w:p>
        </w:tc>
        <w:tc>
          <w:tcPr>
            <w:tcW w:w="3073" w:type="pct"/>
            <w:gridSpan w:val="2"/>
          </w:tcPr>
          <w:p w14:paraId="1096D38B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053E3FFC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3B57A149" w14:textId="77777777" w:rsidTr="00517D82">
        <w:trPr>
          <w:cantSplit/>
          <w:trHeight w:val="382"/>
        </w:trPr>
        <w:tc>
          <w:tcPr>
            <w:tcW w:w="1400" w:type="pct"/>
          </w:tcPr>
          <w:p w14:paraId="0D8C289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Person measuring/ reporting</w:t>
            </w:r>
          </w:p>
        </w:tc>
        <w:tc>
          <w:tcPr>
            <w:tcW w:w="3073" w:type="pct"/>
            <w:gridSpan w:val="2"/>
          </w:tcPr>
          <w:p w14:paraId="54FCCC7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013DCFC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0DCDB573" w14:textId="77777777" w:rsidTr="00517D82">
        <w:trPr>
          <w:cantSplit/>
          <w:trHeight w:val="382"/>
        </w:trPr>
        <w:tc>
          <w:tcPr>
            <w:tcW w:w="1400" w:type="pct"/>
          </w:tcPr>
          <w:p w14:paraId="2BD351A0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 xml:space="preserve">Unit of measurement  </w:t>
            </w:r>
          </w:p>
        </w:tc>
        <w:tc>
          <w:tcPr>
            <w:tcW w:w="3073" w:type="pct"/>
            <w:gridSpan w:val="2"/>
          </w:tcPr>
          <w:p w14:paraId="64EF3FD7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4970F758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4A14CE0D" w14:textId="77777777" w:rsidTr="00517D82">
        <w:trPr>
          <w:cantSplit/>
          <w:trHeight w:val="382"/>
        </w:trPr>
        <w:tc>
          <w:tcPr>
            <w:tcW w:w="1400" w:type="pct"/>
          </w:tcPr>
          <w:p w14:paraId="27B6C56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Scales: upper and lower limits (indicate whether high or low score is good)</w:t>
            </w:r>
          </w:p>
        </w:tc>
        <w:tc>
          <w:tcPr>
            <w:tcW w:w="3073" w:type="pct"/>
            <w:gridSpan w:val="2"/>
          </w:tcPr>
          <w:p w14:paraId="29BF1AD1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2374921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47A8FA39" w14:textId="77777777" w:rsidTr="00517D82">
        <w:trPr>
          <w:cantSplit/>
          <w:trHeight w:val="382"/>
        </w:trPr>
        <w:tc>
          <w:tcPr>
            <w:tcW w:w="1400" w:type="pct"/>
          </w:tcPr>
          <w:p w14:paraId="1B3198D3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Is outcome/tool validated?</w:t>
            </w:r>
          </w:p>
        </w:tc>
        <w:tc>
          <w:tcPr>
            <w:tcW w:w="1576" w:type="pct"/>
          </w:tcPr>
          <w:p w14:paraId="58C090CC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instrText xml:space="preserve"> FORMCHECKBOX </w:instrText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</w:r>
            <w:r w:rsidR="000D722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6E7FBA26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AA1899">
              <w:rPr>
                <w:rFonts w:ascii="Times New Roman" w:hAnsi="Times New Roman" w:cs="Times New Roman"/>
                <w:color w:val="000000" w:themeColor="text1"/>
              </w:rPr>
              <w:t>Yes</w:t>
            </w:r>
            <w:proofErr w:type="gramEnd"/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  <w:t>No</w:t>
            </w:r>
            <w:r w:rsidRPr="00AA1899">
              <w:rPr>
                <w:rFonts w:ascii="Times New Roman" w:hAnsi="Times New Roman" w:cs="Times New Roman"/>
                <w:color w:val="000000" w:themeColor="text1"/>
              </w:rPr>
              <w:tab/>
              <w:t>Unclear</w:t>
            </w:r>
          </w:p>
        </w:tc>
        <w:tc>
          <w:tcPr>
            <w:tcW w:w="1497" w:type="pct"/>
          </w:tcPr>
          <w:p w14:paraId="35152E0E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0894987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413EE500" w14:textId="77777777" w:rsidTr="00517D82">
        <w:trPr>
          <w:cantSplit/>
          <w:trHeight w:val="382"/>
        </w:trPr>
        <w:tc>
          <w:tcPr>
            <w:tcW w:w="1400" w:type="pct"/>
          </w:tcPr>
          <w:p w14:paraId="38942803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Imputation of missing data (assumptions made for ITT analysis)</w:t>
            </w:r>
          </w:p>
        </w:tc>
        <w:tc>
          <w:tcPr>
            <w:tcW w:w="3073" w:type="pct"/>
            <w:gridSpan w:val="2"/>
          </w:tcPr>
          <w:p w14:paraId="26CFC39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0B907E03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0B0CCFD0" w14:textId="77777777" w:rsidTr="00517D82">
        <w:trPr>
          <w:cantSplit/>
          <w:trHeight w:val="382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F569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Assumed risk estimate (baseline or population risk noted in Background)</w:t>
            </w:r>
          </w:p>
        </w:tc>
        <w:tc>
          <w:tcPr>
            <w:tcW w:w="3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A90C3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7DF4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3EFA3A09" w14:textId="77777777" w:rsidTr="00517D82">
        <w:trPr>
          <w:cantSplit/>
          <w:trHeight w:val="382"/>
        </w:trPr>
        <w:tc>
          <w:tcPr>
            <w:tcW w:w="1400" w:type="pct"/>
          </w:tcPr>
          <w:p w14:paraId="058D0DB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Power (power &amp; sample size calculation, level of power achieved)</w:t>
            </w:r>
          </w:p>
        </w:tc>
        <w:tc>
          <w:tcPr>
            <w:tcW w:w="3073" w:type="pct"/>
            <w:gridSpan w:val="2"/>
          </w:tcPr>
          <w:p w14:paraId="0F5322CF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" w:type="pct"/>
          </w:tcPr>
          <w:p w14:paraId="036B1B12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01AF" w:rsidRPr="00AA1899" w14:paraId="7FD5D7AF" w14:textId="77777777" w:rsidTr="00517D82">
        <w:trPr>
          <w:cantSplit/>
          <w:trHeight w:val="495"/>
        </w:trPr>
        <w:tc>
          <w:tcPr>
            <w:tcW w:w="5000" w:type="pct"/>
            <w:gridSpan w:val="4"/>
          </w:tcPr>
          <w:p w14:paraId="20914376" w14:textId="77777777" w:rsidR="00F601AF" w:rsidRPr="00AA1899" w:rsidRDefault="00F601AF" w:rsidP="002074A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1899">
              <w:rPr>
                <w:rFonts w:ascii="Times New Roman" w:hAnsi="Times New Roman" w:cs="Times New Roman"/>
                <w:color w:val="000000" w:themeColor="text1"/>
              </w:rPr>
              <w:t>Notes:</w:t>
            </w:r>
          </w:p>
        </w:tc>
      </w:tr>
    </w:tbl>
    <w:p w14:paraId="2410375C" w14:textId="77777777" w:rsidR="00F601AF" w:rsidRPr="00AA1899" w:rsidRDefault="00F601AF" w:rsidP="006D11BA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sectPr w:rsidR="00F601AF" w:rsidRPr="00AA1899" w:rsidSect="00517D82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94162"/>
    <w:multiLevelType w:val="hybridMultilevel"/>
    <w:tmpl w:val="4F8864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EB043A"/>
    <w:multiLevelType w:val="hybridMultilevel"/>
    <w:tmpl w:val="92E6FB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DU0sLAwMDIyMzFW0lEKTi0uzszPAykwrAUANmkx2CwAAAA="/>
  </w:docVars>
  <w:rsids>
    <w:rsidRoot w:val="00F601AF"/>
    <w:rsid w:val="000D722C"/>
    <w:rsid w:val="00120377"/>
    <w:rsid w:val="00154044"/>
    <w:rsid w:val="002074AF"/>
    <w:rsid w:val="00260347"/>
    <w:rsid w:val="002868D3"/>
    <w:rsid w:val="002D40A1"/>
    <w:rsid w:val="00383C0A"/>
    <w:rsid w:val="0038714A"/>
    <w:rsid w:val="00404CF5"/>
    <w:rsid w:val="00517D82"/>
    <w:rsid w:val="006D11BA"/>
    <w:rsid w:val="0070353A"/>
    <w:rsid w:val="007B3F7A"/>
    <w:rsid w:val="00864319"/>
    <w:rsid w:val="00871203"/>
    <w:rsid w:val="00981BF9"/>
    <w:rsid w:val="00AA1899"/>
    <w:rsid w:val="00AE5C9D"/>
    <w:rsid w:val="00B75050"/>
    <w:rsid w:val="00C260FA"/>
    <w:rsid w:val="00DE2BAE"/>
    <w:rsid w:val="00F601AF"/>
    <w:rsid w:val="00F8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6257A"/>
  <w15:chartTrackingRefBased/>
  <w15:docId w15:val="{AFB906AA-9FF6-48AC-BD65-AF1B2B5D4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C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C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D40A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40A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D40A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750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1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1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B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7120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19821-FEAD-4D44-9C70-658A8A68A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648</Words>
  <Characters>939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i Ravi Amin 201100105</dc:creator>
  <cp:keywords/>
  <dc:description/>
  <cp:lastModifiedBy>Revati Ravi Amin 201100105</cp:lastModifiedBy>
  <cp:revision>2</cp:revision>
  <dcterms:created xsi:type="dcterms:W3CDTF">2021-09-14T15:01:00Z</dcterms:created>
  <dcterms:modified xsi:type="dcterms:W3CDTF">2021-09-14T15:01:00Z</dcterms:modified>
</cp:coreProperties>
</file>